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160" w:rsidRDefault="00272037" w:rsidP="005F3B67">
      <w:pPr>
        <w:spacing w:after="0" w:line="480" w:lineRule="auto"/>
        <w:jc w:val="center"/>
        <w:rPr>
          <w:rFonts w:asciiTheme="majorBidi" w:hAnsiTheme="majorBidi" w:cstheme="majorBidi"/>
          <w:b/>
          <w:bCs/>
          <w:szCs w:val="24"/>
        </w:rPr>
      </w:pPr>
      <w:bookmarkStart w:id="0" w:name="_Toc341191127"/>
      <w:r w:rsidRPr="0027203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dditional file 1: Tables describing additional analyses that include an extensive list of nutrients.</w:t>
      </w:r>
    </w:p>
    <w:bookmarkEnd w:id="0"/>
    <w:p w:rsidR="005A09DA" w:rsidRPr="00174AF2" w:rsidRDefault="001930E4" w:rsidP="00272037">
      <w:pPr>
        <w:spacing w:after="0" w:line="240" w:lineRule="auto"/>
        <w:rPr>
          <w:rFonts w:asciiTheme="majorBidi" w:eastAsia="Times New Roman" w:hAnsiTheme="majorBidi" w:cstheme="majorBidi"/>
          <w:szCs w:val="24"/>
          <w:lang w:bidi="ar-LB"/>
        </w:rPr>
      </w:pPr>
      <w:proofErr w:type="gramStart"/>
      <w:r w:rsidRPr="00E246A9">
        <w:rPr>
          <w:rFonts w:asciiTheme="majorBidi" w:hAnsiTheme="majorBidi" w:cstheme="majorBidi"/>
          <w:b/>
          <w:bCs/>
          <w:szCs w:val="24"/>
        </w:rPr>
        <w:t>Table 2</w:t>
      </w:r>
      <w:r w:rsidR="00272037">
        <w:rPr>
          <w:rFonts w:asciiTheme="majorBidi" w:hAnsiTheme="majorBidi" w:cstheme="majorBidi"/>
          <w:b/>
          <w:bCs/>
          <w:szCs w:val="24"/>
        </w:rPr>
        <w:t>.</w:t>
      </w:r>
      <w:proofErr w:type="gramEnd"/>
      <w:r w:rsidR="005A09DA" w:rsidRPr="00174AF2">
        <w:rPr>
          <w:rFonts w:asciiTheme="majorBidi" w:hAnsiTheme="majorBidi" w:cstheme="majorBidi"/>
          <w:b/>
          <w:bCs/>
          <w:szCs w:val="24"/>
        </w:rPr>
        <w:t xml:space="preserve">  </w:t>
      </w:r>
      <w:r w:rsidR="005A09DA" w:rsidRPr="00174AF2">
        <w:rPr>
          <w:rFonts w:asciiTheme="majorBidi" w:hAnsiTheme="majorBidi" w:cstheme="majorBidi"/>
          <w:szCs w:val="24"/>
        </w:rPr>
        <w:t xml:space="preserve">Mean </w:t>
      </w:r>
      <w:r w:rsidR="005A09DA" w:rsidRPr="00174AF2">
        <w:rPr>
          <w:rFonts w:asciiTheme="majorBidi" w:eastAsia="Times New Roman" w:hAnsiTheme="majorBidi" w:cstheme="majorBidi"/>
          <w:szCs w:val="24"/>
          <w:lang w:bidi="ar-LB"/>
        </w:rPr>
        <w:t xml:space="preserve">± </w:t>
      </w:r>
      <w:r w:rsidR="005A09DA">
        <w:rPr>
          <w:rFonts w:asciiTheme="majorBidi" w:eastAsia="Times New Roman" w:hAnsiTheme="majorBidi" w:cstheme="majorBidi"/>
          <w:szCs w:val="24"/>
          <w:lang w:bidi="ar-LB"/>
        </w:rPr>
        <w:t>SD</w:t>
      </w:r>
      <w:r w:rsidR="005A09DA" w:rsidRPr="00174AF2">
        <w:rPr>
          <w:rFonts w:asciiTheme="majorBidi" w:eastAsia="Times New Roman" w:hAnsiTheme="majorBidi" w:cstheme="majorBidi"/>
          <w:szCs w:val="24"/>
          <w:lang w:bidi="ar-LB"/>
        </w:rPr>
        <w:t>, mean difference, Spearman’s correlation (</w:t>
      </w:r>
      <w:r w:rsidR="005A09DA" w:rsidRPr="00174AF2">
        <w:rPr>
          <w:rFonts w:asciiTheme="majorBidi" w:eastAsia="Times New Roman" w:hAnsiTheme="majorBidi" w:cstheme="majorBidi"/>
          <w:i/>
          <w:iCs/>
          <w:szCs w:val="24"/>
          <w:lang w:bidi="ar-LB"/>
        </w:rPr>
        <w:t>r</w:t>
      </w:r>
      <w:r w:rsidR="005A09DA" w:rsidRPr="00174AF2">
        <w:rPr>
          <w:rFonts w:asciiTheme="majorBidi" w:eastAsia="Times New Roman" w:hAnsiTheme="majorBidi" w:cstheme="majorBidi"/>
          <w:szCs w:val="24"/>
          <w:lang w:bidi="ar-LB"/>
        </w:rPr>
        <w:t xml:space="preserve">) and 95% Limits of Agreement (LOA) for selected energy and nutrients intakes as measured by </w:t>
      </w:r>
      <w:r w:rsidR="005A09DA">
        <w:rPr>
          <w:rFonts w:asciiTheme="majorBidi" w:eastAsia="Times New Roman" w:hAnsiTheme="majorBidi" w:cstheme="majorBidi"/>
          <w:szCs w:val="24"/>
          <w:lang w:bidi="ar-LB"/>
        </w:rPr>
        <w:t>FFQ-1</w:t>
      </w:r>
      <w:r w:rsidR="005A09DA" w:rsidRPr="00174AF2">
        <w:rPr>
          <w:rFonts w:asciiTheme="majorBidi" w:eastAsia="Times New Roman" w:hAnsiTheme="majorBidi" w:cstheme="majorBidi"/>
          <w:szCs w:val="24"/>
          <w:lang w:bidi="ar-LB"/>
        </w:rPr>
        <w:t xml:space="preserve"> and </w:t>
      </w:r>
      <w:r w:rsidR="005A09DA">
        <w:rPr>
          <w:rFonts w:asciiTheme="majorBidi" w:eastAsia="Times New Roman" w:hAnsiTheme="majorBidi" w:cstheme="majorBidi"/>
          <w:szCs w:val="24"/>
          <w:lang w:bidi="ar-LB"/>
        </w:rPr>
        <w:t xml:space="preserve">mean 24-HRs  </w:t>
      </w:r>
      <w:r w:rsidR="005A09DA" w:rsidRPr="00174AF2">
        <w:rPr>
          <w:rFonts w:asciiTheme="majorBidi" w:eastAsia="Times New Roman" w:hAnsiTheme="majorBidi" w:cstheme="majorBidi"/>
          <w:szCs w:val="24"/>
          <w:lang w:bidi="ar-LB"/>
        </w:rPr>
        <w:t>(n=111)</w:t>
      </w:r>
      <w:r w:rsidR="005A09DA">
        <w:rPr>
          <w:rFonts w:asciiTheme="majorBidi" w:eastAsia="Times New Roman" w:hAnsiTheme="majorBidi" w:cstheme="majorBidi"/>
          <w:szCs w:val="24"/>
          <w:lang w:bidi="ar-LB"/>
        </w:rPr>
        <w:t>.</w:t>
      </w:r>
    </w:p>
    <w:p w:rsidR="001930E4" w:rsidRDefault="001930E4" w:rsidP="005A09DA">
      <w:pPr>
        <w:spacing w:after="0" w:line="240" w:lineRule="auto"/>
        <w:rPr>
          <w:rFonts w:asciiTheme="majorBidi" w:eastAsia="Times New Roman" w:hAnsiTheme="majorBidi" w:cstheme="majorBidi"/>
          <w:szCs w:val="24"/>
          <w:lang w:bidi="ar-LB"/>
        </w:rPr>
      </w:pPr>
    </w:p>
    <w:p w:rsidR="0025535D" w:rsidRPr="00986160" w:rsidRDefault="0025535D" w:rsidP="0025535D">
      <w:pPr>
        <w:spacing w:after="0" w:line="240" w:lineRule="auto"/>
        <w:rPr>
          <w:rFonts w:asciiTheme="majorBidi" w:eastAsia="Times New Roman" w:hAnsiTheme="majorBidi" w:cstheme="majorBidi"/>
          <w:szCs w:val="24"/>
          <w:lang w:bidi="ar-LB"/>
        </w:rPr>
      </w:pPr>
    </w:p>
    <w:tbl>
      <w:tblPr>
        <w:tblStyle w:val="TableGrid1"/>
        <w:tblW w:w="131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286"/>
        <w:gridCol w:w="2286"/>
        <w:gridCol w:w="2286"/>
        <w:gridCol w:w="1782"/>
        <w:gridCol w:w="1125"/>
        <w:gridCol w:w="1125"/>
      </w:tblGrid>
      <w:tr w:rsidR="004624AF" w:rsidRPr="00AA44B9" w:rsidTr="00D13328">
        <w:tc>
          <w:tcPr>
            <w:tcW w:w="2250" w:type="dxa"/>
            <w:tcBorders>
              <w:bottom w:val="single" w:sz="4" w:space="0" w:color="auto"/>
            </w:tcBorders>
          </w:tcPr>
          <w:p w:rsidR="004624AF" w:rsidRPr="00AA44B9" w:rsidRDefault="004624AF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/>
                <w:sz w:val="24"/>
                <w:szCs w:val="24"/>
              </w:rPr>
              <w:t>Nutrients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:rsidR="004624AF" w:rsidRPr="00AA44B9" w:rsidRDefault="004624AF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bookmarkStart w:id="1" w:name="_GoBack"/>
            <w:bookmarkEnd w:id="1"/>
            <w:r w:rsidRPr="00AA44B9">
              <w:rPr>
                <w:rFonts w:asciiTheme="majorBidi" w:hAnsiTheme="majorBidi" w:cstheme="majorBidi"/>
                <w:b/>
                <w:sz w:val="24"/>
                <w:szCs w:val="24"/>
              </w:rPr>
              <w:t>FFQ-1</w:t>
            </w:r>
          </w:p>
          <w:p w:rsidR="004624AF" w:rsidRPr="00AA44B9" w:rsidRDefault="004624AF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:rsidR="004624AF" w:rsidRPr="00AA44B9" w:rsidRDefault="004624AF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/>
                <w:sz w:val="24"/>
                <w:szCs w:val="24"/>
              </w:rPr>
              <w:t>24-HRs</w:t>
            </w:r>
          </w:p>
          <w:p w:rsidR="004624AF" w:rsidRPr="00AA44B9" w:rsidRDefault="004624AF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:rsidR="004624AF" w:rsidRPr="00AA44B9" w:rsidRDefault="004624AF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/>
                <w:sz w:val="24"/>
                <w:szCs w:val="24"/>
              </w:rPr>
              <w:t>Mean difference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4624AF" w:rsidRPr="00AA44B9" w:rsidRDefault="004624AF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pearman’s </w:t>
            </w:r>
            <w:proofErr w:type="spellStart"/>
            <w:r w:rsidRPr="00B67BA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  <w:r w:rsidRPr="00B67BA4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:rsidR="004624AF" w:rsidRPr="00AA44B9" w:rsidRDefault="004624AF" w:rsidP="004624A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AA44B9">
              <w:rPr>
                <w:rFonts w:asciiTheme="majorBidi" w:hAnsiTheme="majorBidi" w:cstheme="majorBidi"/>
                <w:b/>
              </w:rPr>
              <w:t>95% LOA</w:t>
            </w:r>
          </w:p>
        </w:tc>
      </w:tr>
      <w:tr w:rsidR="004624AF" w:rsidRPr="004624AF" w:rsidTr="00D13328">
        <w:tc>
          <w:tcPr>
            <w:tcW w:w="2250" w:type="dxa"/>
            <w:tcBorders>
              <w:bottom w:val="nil"/>
            </w:tcBorders>
          </w:tcPr>
          <w:p w:rsidR="004624AF" w:rsidRPr="00AA44B9" w:rsidRDefault="004624AF" w:rsidP="00086A66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Cholesterol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286" w:type="dxa"/>
            <w:tcBorders>
              <w:bottom w:val="nil"/>
            </w:tcBorders>
          </w:tcPr>
          <w:p w:rsidR="004624AF" w:rsidRPr="00E066F1" w:rsidRDefault="004624AF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98.09 ± 89.21</w:t>
            </w:r>
          </w:p>
        </w:tc>
        <w:tc>
          <w:tcPr>
            <w:tcW w:w="2286" w:type="dxa"/>
            <w:tcBorders>
              <w:bottom w:val="nil"/>
            </w:tcBorders>
          </w:tcPr>
          <w:p w:rsidR="004624AF" w:rsidRPr="00E066F1" w:rsidRDefault="004624AF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 xml:space="preserve">136.79 </w:t>
            </w: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>± 69.47</w:t>
            </w:r>
          </w:p>
        </w:tc>
        <w:tc>
          <w:tcPr>
            <w:tcW w:w="2286" w:type="dxa"/>
            <w:tcBorders>
              <w:bottom w:val="nil"/>
            </w:tcBorders>
          </w:tcPr>
          <w:p w:rsidR="004624AF" w:rsidRPr="00E066F1" w:rsidRDefault="00592A7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61.30 </w:t>
            </w:r>
            <w:r w:rsidR="006B67CB"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>±</w:t>
            </w: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101.85</w:t>
            </w:r>
          </w:p>
        </w:tc>
        <w:tc>
          <w:tcPr>
            <w:tcW w:w="1782" w:type="dxa"/>
            <w:tcBorders>
              <w:bottom w:val="nil"/>
            </w:tcBorders>
          </w:tcPr>
          <w:p w:rsidR="004624AF" w:rsidRPr="00E066F1" w:rsidRDefault="00015043" w:rsidP="000150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125" w:type="dxa"/>
            <w:tcBorders>
              <w:bottom w:val="nil"/>
            </w:tcBorders>
          </w:tcPr>
          <w:p w:rsidR="004624AF" w:rsidRPr="00E066F1" w:rsidRDefault="00FD586D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61.91</w:t>
            </w:r>
          </w:p>
        </w:tc>
        <w:tc>
          <w:tcPr>
            <w:tcW w:w="1125" w:type="dxa"/>
            <w:tcBorders>
              <w:bottom w:val="nil"/>
            </w:tcBorders>
          </w:tcPr>
          <w:p w:rsidR="004624AF" w:rsidRPr="00E066F1" w:rsidRDefault="00FD586D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46.44</w:t>
            </w:r>
          </w:p>
        </w:tc>
      </w:tr>
      <w:tr w:rsidR="004624AF" w:rsidRPr="004624AF" w:rsidTr="00D13328">
        <w:tc>
          <w:tcPr>
            <w:tcW w:w="2250" w:type="dxa"/>
            <w:tcBorders>
              <w:top w:val="nil"/>
              <w:bottom w:val="nil"/>
            </w:tcBorders>
          </w:tcPr>
          <w:p w:rsidR="004624AF" w:rsidRPr="00AA44B9" w:rsidRDefault="004624AF" w:rsidP="00086A66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Sodium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FF3F13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106.38</w:t>
            </w:r>
            <w:r w:rsidR="004624AF" w:rsidRPr="00E066F1">
              <w:rPr>
                <w:rFonts w:asciiTheme="majorBidi" w:hAnsiTheme="majorBidi" w:cstheme="majorBidi"/>
                <w:sz w:val="24"/>
                <w:szCs w:val="24"/>
              </w:rPr>
              <w:t xml:space="preserve"> ± 1263.80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4624AF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024.23 ± 758.64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6B67C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>1082.15 ± 1186.70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4624AF" w:rsidRPr="00E066F1" w:rsidRDefault="00015043" w:rsidP="000150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4624AF" w:rsidRPr="00E066F1" w:rsidRDefault="0095165B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1316.98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4624AF" w:rsidRPr="00E066F1" w:rsidRDefault="0095165B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87.89</w:t>
            </w:r>
          </w:p>
        </w:tc>
      </w:tr>
      <w:tr w:rsidR="006B67CB" w:rsidRPr="004624AF" w:rsidTr="00D13328">
        <w:tc>
          <w:tcPr>
            <w:tcW w:w="2250" w:type="dxa"/>
            <w:tcBorders>
              <w:top w:val="nil"/>
              <w:bottom w:val="nil"/>
            </w:tcBorders>
          </w:tcPr>
          <w:p w:rsidR="006B67CB" w:rsidRPr="00AA44B9" w:rsidRDefault="006B67CB" w:rsidP="00086A66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Potassium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6B67C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168.98 ± 1178.32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6B67C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112.75 ± 766.96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0E5EA3" w:rsidP="000E5EA3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1056.23 </w:t>
            </w:r>
            <w:r w:rsidR="006B67CB"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>±</w:t>
            </w: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986.20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6B67CB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3</w:t>
            </w:r>
            <w:r w:rsidR="0019721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B67CB" w:rsidRPr="00E066F1" w:rsidRDefault="0022682D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893.3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B67CB" w:rsidRPr="00E066F1" w:rsidRDefault="0022682D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69.96</w:t>
            </w:r>
          </w:p>
        </w:tc>
      </w:tr>
      <w:tr w:rsidR="006B67CB" w:rsidRPr="004624AF" w:rsidTr="00D13328">
        <w:tc>
          <w:tcPr>
            <w:tcW w:w="2250" w:type="dxa"/>
            <w:tcBorders>
              <w:top w:val="nil"/>
              <w:bottom w:val="nil"/>
            </w:tcBorders>
          </w:tcPr>
          <w:p w:rsidR="006B67CB" w:rsidRPr="00AA44B9" w:rsidRDefault="006B67CB" w:rsidP="00086A66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A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 xml:space="preserve"> (RE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6B67C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184.21 ± 2062.18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6B67C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27.82 ± 419.26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0E5EA3" w:rsidP="000E5EA3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>656.40 ± 2096.63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6B67CB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</w:t>
            </w:r>
            <w:r w:rsidR="00B67BA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B67CB" w:rsidRPr="00E066F1" w:rsidRDefault="00FD586D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1107.7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B67CB" w:rsidRPr="00E066F1" w:rsidRDefault="00FD586D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708.75</w:t>
            </w:r>
          </w:p>
        </w:tc>
      </w:tr>
      <w:tr w:rsidR="006B67CB" w:rsidRPr="004624AF" w:rsidTr="00D13328">
        <w:tc>
          <w:tcPr>
            <w:tcW w:w="2250" w:type="dxa"/>
            <w:tcBorders>
              <w:top w:val="nil"/>
              <w:bottom w:val="nil"/>
            </w:tcBorders>
          </w:tcPr>
          <w:p w:rsidR="006B67CB" w:rsidRPr="00AA44B9" w:rsidRDefault="006B67CB" w:rsidP="00086A66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C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6B67C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31.09 ± 111.14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6B67C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80.95 ± 39.79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0E5EA3" w:rsidP="000E5EA3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50.13 </w:t>
            </w:r>
            <w:r w:rsidR="006B67CB"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>±</w:t>
            </w: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110.81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6B67CB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B67CB" w:rsidRPr="00E066F1" w:rsidRDefault="00FD586D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122.31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B67CB" w:rsidRPr="00E066F1" w:rsidRDefault="00FD586D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70.31</w:t>
            </w:r>
          </w:p>
        </w:tc>
      </w:tr>
      <w:tr w:rsidR="006B67CB" w:rsidRPr="004624AF" w:rsidTr="00D13328">
        <w:tc>
          <w:tcPr>
            <w:tcW w:w="2250" w:type="dxa"/>
            <w:tcBorders>
              <w:top w:val="nil"/>
              <w:bottom w:val="nil"/>
            </w:tcBorders>
          </w:tcPr>
          <w:p w:rsidR="006B67CB" w:rsidRPr="00AA44B9" w:rsidRDefault="006B67CB" w:rsidP="00086A66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D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86A66"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AA44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6B67C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.93</w:t>
            </w:r>
            <w:r w:rsidRPr="00E066F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E066F1">
              <w:rPr>
                <w:rFonts w:asciiTheme="majorBidi" w:hAnsiTheme="majorBidi" w:cstheme="majorBidi"/>
                <w:sz w:val="24"/>
                <w:szCs w:val="24"/>
              </w:rPr>
              <w:t>± 15.80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6B67C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15 ± 2.12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0E5EA3" w:rsidP="000E5EA3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>3.79 ± 15.97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6B67CB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</w:t>
            </w:r>
            <w:r w:rsidR="00B67BA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B67CB" w:rsidRPr="00E066F1" w:rsidRDefault="00AC2F82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4.93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B67CB" w:rsidRPr="00E066F1" w:rsidRDefault="00AC2F82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3.14</w:t>
            </w:r>
          </w:p>
        </w:tc>
      </w:tr>
      <w:tr w:rsidR="006B67CB" w:rsidRPr="004624AF" w:rsidTr="00D13328">
        <w:tc>
          <w:tcPr>
            <w:tcW w:w="2250" w:type="dxa"/>
            <w:tcBorders>
              <w:top w:val="nil"/>
              <w:bottom w:val="nil"/>
            </w:tcBorders>
          </w:tcPr>
          <w:p w:rsidR="006B67CB" w:rsidRPr="00AA44B9" w:rsidRDefault="006B67CB" w:rsidP="00086A66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E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6B67C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0.10 ± 42.67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6B67C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78 ± 6.76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6B67CB" w:rsidRPr="00E066F1" w:rsidRDefault="000E5EA3" w:rsidP="000E5EA3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>7.32 ± 41.28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6B67CB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1</w:t>
            </w:r>
            <w:r w:rsidR="0025648F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B67CB" w:rsidRPr="00E066F1" w:rsidRDefault="00AC2F82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6.37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B67CB" w:rsidRPr="00E066F1" w:rsidRDefault="00AC2F82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1.53</w:t>
            </w:r>
          </w:p>
        </w:tc>
      </w:tr>
      <w:tr w:rsidR="004624AF" w:rsidRPr="004624AF" w:rsidTr="00D13328">
        <w:tc>
          <w:tcPr>
            <w:tcW w:w="2250" w:type="dxa"/>
            <w:tcBorders>
              <w:top w:val="nil"/>
              <w:bottom w:val="nil"/>
            </w:tcBorders>
          </w:tcPr>
          <w:p w:rsidR="004624AF" w:rsidRPr="00AA44B9" w:rsidRDefault="00CF250A" w:rsidP="00086A66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Folate</w:t>
            </w:r>
            <w:r w:rsidR="00086A6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086A66"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CF250A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616.59 ± 689.37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CF250A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50.72 ± 157.41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0E5EA3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265.87 </w:t>
            </w:r>
            <w:r w:rsidR="006B67CB"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>±</w:t>
            </w: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698.19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4624AF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</w:t>
            </w:r>
            <w:r w:rsidR="007D15F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4624AF" w:rsidRPr="00E066F1" w:rsidRDefault="00CC7040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680.67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4624AF" w:rsidRPr="00E066F1" w:rsidRDefault="00CC7040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487.84</w:t>
            </w:r>
          </w:p>
        </w:tc>
      </w:tr>
      <w:tr w:rsidR="004624AF" w:rsidRPr="004624AF" w:rsidTr="00D13328">
        <w:tc>
          <w:tcPr>
            <w:tcW w:w="2250" w:type="dxa"/>
            <w:tcBorders>
              <w:top w:val="nil"/>
              <w:bottom w:val="nil"/>
            </w:tcBorders>
          </w:tcPr>
          <w:p w:rsidR="004624AF" w:rsidRPr="00AA44B9" w:rsidRDefault="00CF250A" w:rsidP="00086A66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K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86A66"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086A66" w:rsidRPr="00AA44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CF250A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84. 36 ± 148.27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CF250A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39.00 ± 206.71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592A7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45.36 </w:t>
            </w:r>
            <w:r w:rsidR="006B67CB"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>±</w:t>
            </w: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241.38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4624AF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4624AF" w:rsidRPr="00E066F1" w:rsidRDefault="00F40877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71.58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4624AF" w:rsidRPr="00E066F1" w:rsidRDefault="00F40877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07.68</w:t>
            </w:r>
          </w:p>
        </w:tc>
      </w:tr>
      <w:tr w:rsidR="004624AF" w:rsidRPr="004624AF" w:rsidTr="00D13328">
        <w:tc>
          <w:tcPr>
            <w:tcW w:w="2250" w:type="dxa"/>
            <w:tcBorders>
              <w:top w:val="nil"/>
              <w:bottom w:val="nil"/>
            </w:tcBorders>
          </w:tcPr>
          <w:p w:rsidR="004624AF" w:rsidRPr="00AA44B9" w:rsidRDefault="00CF250A" w:rsidP="004624AF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Iodine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86A66"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CF250A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5.29 ± 126.94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CF250A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35 ± 12.00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0E5EA3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22.93 </w:t>
            </w:r>
            <w:r w:rsidR="006B67CB"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>±</w:t>
            </w: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127.11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4624AF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6</w:t>
            </w:r>
            <w:r w:rsidR="00193217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4624AF" w:rsidRPr="00E066F1" w:rsidRDefault="00F324B6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8.67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4624AF" w:rsidRPr="00E066F1" w:rsidRDefault="00F324B6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</w:tr>
      <w:tr w:rsidR="009D4AF9" w:rsidRPr="004624AF" w:rsidTr="00D13328">
        <w:tc>
          <w:tcPr>
            <w:tcW w:w="2250" w:type="dxa"/>
            <w:tcBorders>
              <w:top w:val="nil"/>
              <w:bottom w:val="nil"/>
            </w:tcBorders>
          </w:tcPr>
          <w:p w:rsidR="009D4AF9" w:rsidRPr="00AA44B9" w:rsidRDefault="009D4AF9" w:rsidP="00086A66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B 12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86A66"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9D4AF9" w:rsidRPr="00E066F1" w:rsidRDefault="009D4AF9" w:rsidP="00C57AE2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6.85 ± 15.81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9D4AF9" w:rsidRPr="00E066F1" w:rsidRDefault="001737A4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.20 ± 3.32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9D4AF9" w:rsidRPr="00E066F1" w:rsidRDefault="00592A7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3.65 </w:t>
            </w:r>
            <w:r w:rsidR="006B67CB"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>±</w:t>
            </w: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16.17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9D4AF9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</w:t>
            </w:r>
            <w:r w:rsidR="00193217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9D4AF9" w:rsidRPr="00E066F1" w:rsidRDefault="00AC2F82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7.0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9D4AF9" w:rsidRPr="00E066F1" w:rsidRDefault="00AC2F82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4.12</w:t>
            </w:r>
          </w:p>
        </w:tc>
      </w:tr>
      <w:tr w:rsidR="009D4AF9" w:rsidRPr="004624AF" w:rsidTr="00D13328">
        <w:tc>
          <w:tcPr>
            <w:tcW w:w="2250" w:type="dxa"/>
            <w:tcBorders>
              <w:top w:val="nil"/>
              <w:bottom w:val="nil"/>
            </w:tcBorders>
          </w:tcPr>
          <w:p w:rsidR="009D4AF9" w:rsidRPr="00AA44B9" w:rsidRDefault="009D4AF9" w:rsidP="00C57AE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hosphorus 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9D4AF9" w:rsidRPr="00E066F1" w:rsidRDefault="009D4AF9" w:rsidP="00C57AE2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299.81 ± 413.37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9D4AF9" w:rsidRPr="00E066F1" w:rsidRDefault="001737A4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895.40 ± 268.68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9D4AF9" w:rsidRPr="00E066F1" w:rsidRDefault="00592A7B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404.41 </w:t>
            </w:r>
            <w:r w:rsidR="000E5EA3"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>±</w:t>
            </w:r>
            <w:r w:rsidRPr="00E066F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384.65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9D4AF9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8</w:t>
            </w:r>
            <w:r w:rsidR="00193217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9D4AF9" w:rsidRPr="00E066F1" w:rsidRDefault="00F324B6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492.0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9D4AF9" w:rsidRPr="00E066F1" w:rsidRDefault="00F324B6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9.62</w:t>
            </w:r>
          </w:p>
        </w:tc>
      </w:tr>
      <w:tr w:rsidR="004624AF" w:rsidRPr="004624AF" w:rsidTr="00D13328">
        <w:tc>
          <w:tcPr>
            <w:tcW w:w="2250" w:type="dxa"/>
            <w:tcBorders>
              <w:top w:val="nil"/>
              <w:bottom w:val="nil"/>
            </w:tcBorders>
          </w:tcPr>
          <w:p w:rsidR="004624AF" w:rsidRPr="00AA44B9" w:rsidRDefault="00CF250A" w:rsidP="004624AF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Magnesium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1179B9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39.22 ± 113.37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1179B9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18.95 ± 66.41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0E5EA3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20.26 ± 101.86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4624AF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1</w:t>
            </w:r>
            <w:r w:rsidR="00C75280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4624AF" w:rsidRPr="00E066F1" w:rsidRDefault="00F40877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135.85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4624AF" w:rsidRPr="00E066F1" w:rsidRDefault="00F40877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13.91</w:t>
            </w:r>
          </w:p>
        </w:tc>
      </w:tr>
      <w:tr w:rsidR="004624AF" w:rsidRPr="003C61F1" w:rsidTr="00D13328">
        <w:tc>
          <w:tcPr>
            <w:tcW w:w="2250" w:type="dxa"/>
            <w:tcBorders>
              <w:top w:val="nil"/>
              <w:bottom w:val="nil"/>
            </w:tcBorders>
          </w:tcPr>
          <w:p w:rsidR="004624AF" w:rsidRPr="00AA44B9" w:rsidRDefault="00CF250A" w:rsidP="00086A66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Zinc</w:t>
            </w:r>
            <w:r w:rsidR="00086A6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1179B9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1.83 ± 8.96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1179B9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7.74 ± 2.52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4624AF" w:rsidRPr="00E066F1" w:rsidRDefault="000E5EA3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4.09 ± 8.90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4624AF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4624AF" w:rsidRPr="00E066F1" w:rsidRDefault="00F324B6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13.26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4624AF" w:rsidRPr="00E066F1" w:rsidRDefault="00F324B6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9.34</w:t>
            </w:r>
          </w:p>
        </w:tc>
      </w:tr>
      <w:tr w:rsidR="000E5EA3" w:rsidRPr="003C61F1" w:rsidTr="00D13328">
        <w:tc>
          <w:tcPr>
            <w:tcW w:w="2250" w:type="dxa"/>
            <w:tcBorders>
              <w:top w:val="nil"/>
              <w:bottom w:val="nil"/>
            </w:tcBorders>
          </w:tcPr>
          <w:p w:rsidR="000E5EA3" w:rsidRPr="00AA44B9" w:rsidRDefault="000E5EA3" w:rsidP="004624AF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Copper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0E5EA3" w:rsidRPr="00E066F1" w:rsidRDefault="000E5EA3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59 ± 0.60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0E5EA3" w:rsidRPr="00E066F1" w:rsidRDefault="000E5EA3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02 ± 0.32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0E5EA3" w:rsidRPr="00E066F1" w:rsidRDefault="000E5EA3" w:rsidP="000E5EA3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57 ± 0.54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0E5EA3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</w:t>
            </w:r>
            <w:r w:rsidR="00C75280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0E5EA3" w:rsidRPr="00E066F1" w:rsidRDefault="00F324B6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0.76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0E5EA3" w:rsidRPr="00E066F1" w:rsidRDefault="00F324B6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0.20</w:t>
            </w:r>
          </w:p>
        </w:tc>
      </w:tr>
      <w:tr w:rsidR="000E5EA3" w:rsidRPr="003C61F1" w:rsidTr="00D13328">
        <w:tc>
          <w:tcPr>
            <w:tcW w:w="2250" w:type="dxa"/>
            <w:tcBorders>
              <w:top w:val="nil"/>
              <w:bottom w:val="nil"/>
            </w:tcBorders>
          </w:tcPr>
          <w:p w:rsidR="000E5EA3" w:rsidRPr="00AA44B9" w:rsidRDefault="000E5EA3" w:rsidP="004624AF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nganese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0E5EA3" w:rsidRPr="00E066F1" w:rsidRDefault="000E5EA3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.27 ± 1.26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0E5EA3" w:rsidRPr="00E066F1" w:rsidRDefault="000E5EA3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23 ± 0.83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0E5EA3" w:rsidRPr="00E066F1" w:rsidRDefault="000E5EA3" w:rsidP="000E5EA3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05 ± 1.20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0E5EA3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</w:t>
            </w:r>
            <w:r w:rsidR="00E25A4B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0E5EA3" w:rsidRPr="00E066F1" w:rsidRDefault="00F324B6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1.23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0E5EA3" w:rsidRPr="00E066F1" w:rsidRDefault="00F324B6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tr w:rsidR="000E5EA3" w:rsidRPr="003C61F1" w:rsidTr="00D13328">
        <w:tc>
          <w:tcPr>
            <w:tcW w:w="2250" w:type="dxa"/>
            <w:tcBorders>
              <w:top w:val="nil"/>
            </w:tcBorders>
          </w:tcPr>
          <w:p w:rsidR="000E5EA3" w:rsidRPr="00AA44B9" w:rsidRDefault="000E5EA3" w:rsidP="004624AF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Fluoride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086A66"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 w:rsidR="00086A6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86" w:type="dxa"/>
            <w:tcBorders>
              <w:top w:val="nil"/>
            </w:tcBorders>
          </w:tcPr>
          <w:p w:rsidR="000E5EA3" w:rsidRPr="00E066F1" w:rsidRDefault="000E5EA3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44.32 ± 1114.52</w:t>
            </w:r>
          </w:p>
        </w:tc>
        <w:tc>
          <w:tcPr>
            <w:tcW w:w="2286" w:type="dxa"/>
            <w:tcBorders>
              <w:top w:val="nil"/>
            </w:tcBorders>
          </w:tcPr>
          <w:p w:rsidR="000E5EA3" w:rsidRPr="00E066F1" w:rsidRDefault="000E5EA3" w:rsidP="004624A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96.58 ± 370.54</w:t>
            </w:r>
          </w:p>
        </w:tc>
        <w:tc>
          <w:tcPr>
            <w:tcW w:w="2286" w:type="dxa"/>
            <w:tcBorders>
              <w:top w:val="nil"/>
            </w:tcBorders>
          </w:tcPr>
          <w:p w:rsidR="000E5EA3" w:rsidRPr="00E066F1" w:rsidRDefault="000E5EA3" w:rsidP="000E5EA3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47.74 ± 1073.33</w:t>
            </w:r>
          </w:p>
        </w:tc>
        <w:tc>
          <w:tcPr>
            <w:tcW w:w="1782" w:type="dxa"/>
            <w:tcBorders>
              <w:top w:val="nil"/>
            </w:tcBorders>
          </w:tcPr>
          <w:p w:rsidR="000E5EA3" w:rsidRPr="00E066F1" w:rsidRDefault="00015043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7</w:t>
            </w:r>
            <w:r w:rsidR="00E25A4B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125" w:type="dxa"/>
            <w:tcBorders>
              <w:top w:val="nil"/>
            </w:tcBorders>
          </w:tcPr>
          <w:p w:rsidR="000E5EA3" w:rsidRPr="00E066F1" w:rsidRDefault="0007254A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472.69</w:t>
            </w:r>
          </w:p>
        </w:tc>
        <w:tc>
          <w:tcPr>
            <w:tcW w:w="1125" w:type="dxa"/>
            <w:tcBorders>
              <w:top w:val="nil"/>
            </w:tcBorders>
          </w:tcPr>
          <w:p w:rsidR="000E5EA3" w:rsidRPr="00E066F1" w:rsidRDefault="0007254A" w:rsidP="00462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188.19</w:t>
            </w:r>
          </w:p>
        </w:tc>
      </w:tr>
    </w:tbl>
    <w:p w:rsidR="003F2EE3" w:rsidRDefault="00986160" w:rsidP="005A09D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65947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** </w:t>
      </w:r>
      <w:r w:rsidRPr="001529A3">
        <w:rPr>
          <w:rFonts w:asciiTheme="majorBidi" w:eastAsia="Times New Roman" w:hAnsiTheme="majorBidi" w:cstheme="majorBidi"/>
          <w:i/>
          <w:iCs/>
          <w:sz w:val="24"/>
          <w:szCs w:val="24"/>
          <w:lang w:val="en-US"/>
        </w:rPr>
        <w:t>P</w:t>
      </w:r>
      <w:r w:rsidRPr="00065947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value &lt; 0.01</w:t>
      </w:r>
      <w:r>
        <w:rPr>
          <w:rFonts w:asciiTheme="majorBidi" w:hAnsiTheme="majorBidi" w:cstheme="majorBidi"/>
          <w:sz w:val="24"/>
          <w:szCs w:val="24"/>
        </w:rPr>
        <w:br/>
      </w:r>
      <w:proofErr w:type="spellStart"/>
      <w:r w:rsidRPr="00086A66">
        <w:rPr>
          <w:rFonts w:asciiTheme="majorBidi" w:hAnsiTheme="majorBidi" w:cstheme="majorBidi"/>
          <w:bCs/>
          <w:color w:val="000000"/>
          <w:sz w:val="24"/>
          <w:szCs w:val="24"/>
          <w:vertAlign w:val="superscript"/>
        </w:rPr>
        <w:t>a</w:t>
      </w:r>
      <w:proofErr w:type="spellEnd"/>
      <w:r w:rsidRPr="00086A66">
        <w:rPr>
          <w:rFonts w:asciiTheme="majorBidi" w:hAnsiTheme="majorBidi" w:cstheme="majorBidi"/>
          <w:sz w:val="24"/>
          <w:szCs w:val="24"/>
        </w:rPr>
        <w:t xml:space="preserve"> </w:t>
      </w:r>
      <w:r w:rsidR="005A09DA">
        <w:rPr>
          <w:rFonts w:asciiTheme="majorBidi" w:hAnsiTheme="majorBidi" w:cstheme="majorBidi"/>
          <w:sz w:val="24"/>
          <w:szCs w:val="24"/>
        </w:rPr>
        <w:t xml:space="preserve">Adjustment for energy was carried using the residual </w:t>
      </w:r>
      <w:proofErr w:type="gramStart"/>
      <w:r w:rsidR="005A09DA">
        <w:rPr>
          <w:rFonts w:asciiTheme="majorBidi" w:hAnsiTheme="majorBidi" w:cstheme="majorBidi"/>
          <w:sz w:val="24"/>
          <w:szCs w:val="24"/>
        </w:rPr>
        <w:t xml:space="preserve">method </w:t>
      </w:r>
      <w:r w:rsidR="00086A66" w:rsidRPr="00086A66">
        <w:rPr>
          <w:rFonts w:asciiTheme="majorBidi" w:hAnsiTheme="majorBidi" w:cstheme="majorBidi"/>
          <w:sz w:val="24"/>
          <w:szCs w:val="24"/>
        </w:rPr>
        <w:t>;</w:t>
      </w:r>
      <w:proofErr w:type="gramEnd"/>
      <w:r w:rsidRPr="00086A66">
        <w:rPr>
          <w:rFonts w:asciiTheme="majorBidi" w:hAnsiTheme="majorBidi" w:cstheme="majorBidi"/>
          <w:sz w:val="24"/>
          <w:szCs w:val="24"/>
        </w:rPr>
        <w:t xml:space="preserve"> RE: Retinol Equivalent</w:t>
      </w:r>
    </w:p>
    <w:p w:rsidR="001930E4" w:rsidRPr="003D7682" w:rsidRDefault="003F2EE3" w:rsidP="00086A66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-LB"/>
        </w:rPr>
        <w:sectPr w:rsidR="001930E4" w:rsidRPr="003D7682" w:rsidSect="00E246A9">
          <w:footerReference w:type="default" r:id="rId9"/>
          <w:pgSz w:w="16839" w:h="11907" w:orient="landscape" w:code="9"/>
          <w:pgMar w:top="1080" w:right="1701" w:bottom="1418" w:left="1701" w:header="964" w:footer="1134" w:gutter="0"/>
          <w:pgNumType w:start="1"/>
          <w:cols w:space="720"/>
          <w:docGrid w:linePitch="360"/>
        </w:sect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5A09DA" w:rsidRPr="00174AF2" w:rsidRDefault="00B22997" w:rsidP="005A09D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E22BF9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52713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FE5B00">
        <w:rPr>
          <w:rFonts w:asciiTheme="majorBidi" w:hAnsiTheme="majorBidi" w:cstheme="majorBidi"/>
          <w:sz w:val="24"/>
          <w:szCs w:val="24"/>
        </w:rPr>
        <w:t>.</w:t>
      </w:r>
      <w:proofErr w:type="gramEnd"/>
      <w:r w:rsidR="005A09DA" w:rsidRPr="005A09DA">
        <w:rPr>
          <w:rFonts w:asciiTheme="majorBidi" w:hAnsiTheme="majorBidi" w:cstheme="majorBidi"/>
          <w:sz w:val="24"/>
          <w:szCs w:val="24"/>
        </w:rPr>
        <w:t xml:space="preserve"> </w:t>
      </w:r>
      <w:r w:rsidR="005A09DA">
        <w:rPr>
          <w:rFonts w:asciiTheme="majorBidi" w:hAnsiTheme="majorBidi" w:cstheme="majorBidi"/>
          <w:sz w:val="24"/>
          <w:szCs w:val="24"/>
        </w:rPr>
        <w:t>Calibration parameters and</w:t>
      </w:r>
      <w:r w:rsidR="005A09DA" w:rsidRPr="00174AF2">
        <w:rPr>
          <w:rFonts w:asciiTheme="majorBidi" w:hAnsiTheme="majorBidi" w:cstheme="majorBidi"/>
          <w:sz w:val="24"/>
          <w:szCs w:val="24"/>
        </w:rPr>
        <w:t xml:space="preserve"> mean</w:t>
      </w:r>
      <w:r w:rsidR="005A09DA">
        <w:rPr>
          <w:rFonts w:asciiTheme="majorBidi" w:hAnsiTheme="majorBidi" w:cstheme="majorBidi"/>
          <w:sz w:val="24"/>
          <w:szCs w:val="24"/>
        </w:rPr>
        <w:t>s</w:t>
      </w:r>
      <w:r w:rsidR="005A09DA" w:rsidRPr="00174AF2">
        <w:rPr>
          <w:rFonts w:asciiTheme="majorBidi" w:hAnsiTheme="majorBidi" w:cstheme="majorBidi"/>
          <w:sz w:val="24"/>
          <w:szCs w:val="24"/>
        </w:rPr>
        <w:t xml:space="preserve"> ± (SD) for energy and nutrients intake estimated from </w:t>
      </w:r>
      <w:r w:rsidR="005A09DA">
        <w:rPr>
          <w:rFonts w:asciiTheme="majorBidi" w:hAnsiTheme="majorBidi" w:cstheme="majorBidi"/>
          <w:sz w:val="24"/>
          <w:szCs w:val="24"/>
        </w:rPr>
        <w:t>FFQ-1, 24-HRs and calibrated FFQ-1</w:t>
      </w:r>
      <w:r w:rsidR="005A09DA" w:rsidRPr="00174AF2">
        <w:rPr>
          <w:rFonts w:asciiTheme="majorBidi" w:hAnsiTheme="majorBidi" w:cstheme="majorBidi"/>
          <w:sz w:val="24"/>
          <w:szCs w:val="24"/>
        </w:rPr>
        <w:t xml:space="preserve"> </w:t>
      </w:r>
      <w:r w:rsidR="005A09DA">
        <w:rPr>
          <w:rFonts w:asciiTheme="majorBidi" w:hAnsiTheme="majorBidi" w:cstheme="majorBidi"/>
          <w:sz w:val="24"/>
          <w:szCs w:val="24"/>
        </w:rPr>
        <w:t>for boys and girls</w:t>
      </w:r>
      <w:r w:rsidR="005A09DA" w:rsidRPr="00174AF2">
        <w:rPr>
          <w:rFonts w:asciiTheme="majorBidi" w:hAnsiTheme="majorBidi" w:cstheme="majorBidi"/>
          <w:sz w:val="24"/>
          <w:szCs w:val="24"/>
        </w:rPr>
        <w:t xml:space="preserve"> (n=111)</w:t>
      </w:r>
      <w:r w:rsidR="005A09DA">
        <w:rPr>
          <w:rFonts w:asciiTheme="majorBidi" w:hAnsiTheme="majorBidi" w:cstheme="majorBidi"/>
          <w:sz w:val="24"/>
          <w:szCs w:val="24"/>
        </w:rPr>
        <w:t>.</w:t>
      </w:r>
    </w:p>
    <w:p w:rsidR="00B22997" w:rsidRDefault="00B22997" w:rsidP="005A09D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5535D" w:rsidRPr="00140FB9" w:rsidRDefault="0025535D" w:rsidP="0025535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476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2836"/>
        <w:gridCol w:w="2430"/>
        <w:gridCol w:w="2430"/>
        <w:gridCol w:w="2340"/>
        <w:gridCol w:w="2430"/>
      </w:tblGrid>
      <w:tr w:rsidR="000D35EB" w:rsidRPr="00E22BF9" w:rsidTr="00346723"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5EB" w:rsidRPr="00140FB9" w:rsidRDefault="000D35EB" w:rsidP="00C360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0F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ergy/nutrient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5EB" w:rsidRPr="000D35EB" w:rsidRDefault="000D35EB" w:rsidP="00C3606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35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α (95% CI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5EB" w:rsidRPr="000D35EB" w:rsidRDefault="005A09DA" w:rsidP="00C1490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35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Β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="000D35EB" w:rsidRPr="000D35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5EB" w:rsidRPr="00140FB9" w:rsidRDefault="000D35EB" w:rsidP="00C360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0F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FQ-1</w:t>
            </w:r>
          </w:p>
          <w:p w:rsidR="000D35EB" w:rsidRPr="00140FB9" w:rsidRDefault="000D35EB" w:rsidP="00C360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0FB9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5EB" w:rsidRPr="00140FB9" w:rsidRDefault="000D35EB" w:rsidP="00C360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140F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-HRs</w:t>
            </w:r>
          </w:p>
          <w:p w:rsidR="000D35EB" w:rsidRPr="00140FB9" w:rsidRDefault="000D35EB" w:rsidP="00C360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0FB9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5EB" w:rsidRPr="00140FB9" w:rsidRDefault="000D35EB" w:rsidP="00C360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0F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librated FFQ-1</w:t>
            </w:r>
          </w:p>
          <w:p w:rsidR="000D35EB" w:rsidRPr="00E22BF9" w:rsidRDefault="000D35EB" w:rsidP="00C360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0FB9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</w:tc>
      </w:tr>
      <w:tr w:rsidR="00083227" w:rsidRPr="00883C3E" w:rsidTr="00346723">
        <w:tc>
          <w:tcPr>
            <w:tcW w:w="1476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3227" w:rsidRPr="00883C3E" w:rsidRDefault="00083227" w:rsidP="00C3606E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83C3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Females</w:t>
            </w:r>
            <w:r w:rsidR="00AC5189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 (n=58)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Cholester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96.36 (47.77-144.94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21 (-0.03-0.26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82.01±85.01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35.51±19.07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35.49±18.28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Sod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015.07 (481.06-1549.08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30 (0.13-0.47)**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911.76±1061.68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894.03±755.39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894.42±320.63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Potass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644.18 (264.76-1023.60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437 (0.32-0.55)**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124.96±1241.34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010.61±754.36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009.79±542.46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RE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04.46 (359.59-649.32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001 (-0.05-0.05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374.47±2727.90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06.31±486.65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03.08±2.73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836" w:type="dxa"/>
          </w:tcPr>
          <w:p w:rsidR="00B25B37" w:rsidRPr="00E066F1" w:rsidRDefault="00B25B37" w:rsidP="00BB3C16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73.11 (59.72-86.49)</w:t>
            </w:r>
          </w:p>
        </w:tc>
        <w:tc>
          <w:tcPr>
            <w:tcW w:w="2430" w:type="dxa"/>
          </w:tcPr>
          <w:p w:rsidR="00B25B37" w:rsidRPr="00E066F1" w:rsidRDefault="00B25B37" w:rsidP="00BB3C16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04 (-0.23-0.11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4656B7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36.63±139.55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78.49±36.29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78.57±5.58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AA44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836" w:type="dxa"/>
          </w:tcPr>
          <w:p w:rsidR="00B25B37" w:rsidRPr="00E066F1" w:rsidRDefault="00B25B37" w:rsidP="004F6682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84 (1.23-2.45)</w:t>
            </w:r>
          </w:p>
        </w:tc>
        <w:tc>
          <w:tcPr>
            <w:tcW w:w="2430" w:type="dxa"/>
          </w:tcPr>
          <w:p w:rsidR="00B25B37" w:rsidRPr="00E066F1" w:rsidRDefault="00B25B37" w:rsidP="004F6682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0.005 (-0.03-0.02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6.41±20.86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81±2.20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81±0.10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6.21 (4.69-7.74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03 (-0.003-0.07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2.75±56.24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94±8.09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6.75±1.29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Folate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27.64 (277.79-377.50)</w:t>
            </w:r>
          </w:p>
        </w:tc>
        <w:tc>
          <w:tcPr>
            <w:tcW w:w="2430" w:type="dxa"/>
          </w:tcPr>
          <w:p w:rsidR="00B25B37" w:rsidRPr="00E066F1" w:rsidRDefault="00B25B37" w:rsidP="00C43CCB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003 (-0.04-0.05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25.88±626.47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20.56±440.90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29.56±2.71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AA44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836" w:type="dxa"/>
          </w:tcPr>
          <w:p w:rsidR="00B25B37" w:rsidRPr="00E066F1" w:rsidRDefault="00B25B37" w:rsidP="007C781B">
            <w:pPr>
              <w:tabs>
                <w:tab w:val="left" w:pos="504"/>
                <w:tab w:val="left" w:pos="553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066F1">
              <w:rPr>
                <w:rFonts w:asciiTheme="majorBidi" w:hAnsiTheme="majorBidi" w:cstheme="majorBidi"/>
                <w:sz w:val="24"/>
                <w:szCs w:val="24"/>
              </w:rPr>
              <w:tab/>
              <w:t>3.42 (2.21-4.63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-0.005 (-0.06-0.05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7.54±20.88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.38±4.30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.38±0.10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Iod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6" w:type="dxa"/>
          </w:tcPr>
          <w:p w:rsidR="00B25B37" w:rsidRPr="00E066F1" w:rsidRDefault="00B25B37" w:rsidP="00BB3C16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414.05 (216.62-611.47)</w:t>
            </w:r>
          </w:p>
        </w:tc>
        <w:tc>
          <w:tcPr>
            <w:tcW w:w="2430" w:type="dxa"/>
          </w:tcPr>
          <w:p w:rsidR="00B25B37" w:rsidRPr="00E066F1" w:rsidRDefault="00B25B37" w:rsidP="00BB3C16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35 (0.20-0.50)**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235.33±379.03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847.31±254.08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847.64±133.06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B 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89.80 (45.20-134.41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09 (-0.8-0.25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40582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03.05±181.04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40582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07.29±112.39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07.27±15.57</w:t>
            </w:r>
          </w:p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hosphoru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69 (-1.22-6.61)</w:t>
            </w:r>
          </w:p>
        </w:tc>
        <w:tc>
          <w:tcPr>
            <w:tcW w:w="2430" w:type="dxa"/>
          </w:tcPr>
          <w:p w:rsidR="00B25B37" w:rsidRPr="00E066F1" w:rsidRDefault="00B25B37" w:rsidP="006C688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6C688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E066F1">
              <w:rPr>
                <w:rFonts w:asciiTheme="majorBidi" w:hAnsiTheme="majorBidi" w:cstheme="majorBidi"/>
                <w:sz w:val="24"/>
                <w:szCs w:val="24"/>
              </w:rPr>
              <w:t xml:space="preserve"> (-0.02-0.02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3.09±167.23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71±14.46</w:t>
            </w:r>
          </w:p>
        </w:tc>
        <w:tc>
          <w:tcPr>
            <w:tcW w:w="2430" w:type="dxa"/>
          </w:tcPr>
          <w:p w:rsidR="00B25B37" w:rsidRPr="00E22BF9" w:rsidRDefault="00B25B37" w:rsidP="006C688F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Pr="006C688F">
              <w:rPr>
                <w:rFonts w:asciiTheme="majorBidi" w:hAnsiTheme="majorBidi" w:cstheme="majorBidi"/>
                <w:sz w:val="24"/>
                <w:szCs w:val="24"/>
              </w:rPr>
              <w:t>69±0.0</w:t>
            </w:r>
            <w:r w:rsidR="006C688F" w:rsidRPr="006C688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Magnesium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16.68 (76.95-156.40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27 (0.16-0.38)**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34.49±122.43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06.67±60.71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06.73±32.93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Zinc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6.88 (5.97-7.80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05 (-0.01-0.10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1.85±11.56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7.43±2.45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7.43±0.53</w:t>
            </w:r>
          </w:p>
        </w:tc>
      </w:tr>
      <w:tr w:rsidR="00B25B37" w:rsidRPr="00E22BF9" w:rsidTr="00BB3C16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Copper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61 (0.40-0.81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24 (0.12-0.36)**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59±0.67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99±0.34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99±0.16</w:t>
            </w:r>
          </w:p>
        </w:tc>
      </w:tr>
      <w:tr w:rsidR="00B25B37" w:rsidRPr="00E22BF9" w:rsidTr="00E90B51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nganese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35 (0.84-1.85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23 (0.09-0.38)**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.26±1.36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11±0.79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11±0.32</w:t>
            </w:r>
          </w:p>
        </w:tc>
      </w:tr>
      <w:tr w:rsidR="00B25B37" w:rsidRPr="00E22BF9" w:rsidTr="00BB3C16">
        <w:tc>
          <w:tcPr>
            <w:tcW w:w="2294" w:type="dxa"/>
            <w:tcBorders>
              <w:bottom w:val="single" w:sz="4" w:space="0" w:color="auto"/>
            </w:tcBorders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Fluoride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93.39 (-27.65-214.47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43 (0.28-0.58)**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25.88±626.4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20.56±440.90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B25B37" w:rsidRPr="00E22BF9" w:rsidRDefault="006C688F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20.56</w:t>
            </w:r>
            <w:r w:rsidR="00B25B37" w:rsidRPr="00E066F1">
              <w:rPr>
                <w:rFonts w:asciiTheme="majorBidi" w:hAnsiTheme="majorBidi" w:cstheme="majorBidi"/>
                <w:sz w:val="24"/>
                <w:szCs w:val="24"/>
              </w:rPr>
              <w:t>±270.63</w:t>
            </w:r>
          </w:p>
        </w:tc>
      </w:tr>
      <w:tr w:rsidR="007D385B" w:rsidRPr="00883C3E" w:rsidTr="00BB3C16">
        <w:tc>
          <w:tcPr>
            <w:tcW w:w="1476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D385B" w:rsidRPr="007A14A8" w:rsidRDefault="007D385B" w:rsidP="00BB3C16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highlight w:val="yellow"/>
              </w:rPr>
            </w:pPr>
            <w:r w:rsidRPr="00E066F1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Males</w:t>
            </w:r>
            <w:r w:rsidR="00AC5189" w:rsidRPr="00E066F1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 (n=53)</w:t>
            </w:r>
          </w:p>
        </w:tc>
      </w:tr>
      <w:tr w:rsidR="00B25B37" w:rsidRPr="00E22BF9" w:rsidTr="00277C28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Cholester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17.49 (76.21-158.76)</w:t>
            </w:r>
          </w:p>
        </w:tc>
        <w:tc>
          <w:tcPr>
            <w:tcW w:w="2430" w:type="dxa"/>
          </w:tcPr>
          <w:p w:rsidR="00B25B37" w:rsidRPr="00E066F1" w:rsidRDefault="00B25B37" w:rsidP="00AE2703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10 (-0.08-0.27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15.70±91.15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38.19±57.90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38.19±170.58</w:t>
            </w:r>
          </w:p>
        </w:tc>
      </w:tr>
      <w:tr w:rsidR="00B25B37" w:rsidRPr="00E22BF9" w:rsidTr="0043402A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Sod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836" w:type="dxa"/>
            <w:vAlign w:val="center"/>
          </w:tcPr>
          <w:p w:rsidR="00B25B37" w:rsidRPr="00E066F1" w:rsidRDefault="00B25B37" w:rsidP="00235ADC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558.59 (1066.29-2050.90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235ADC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18 (0.05-0.32)**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235ADC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319.35±1433.41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235ADC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166.71±743.24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235ADC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166.03±262.31</w:t>
            </w:r>
          </w:p>
        </w:tc>
      </w:tr>
      <w:tr w:rsidR="00B25B37" w:rsidRPr="00E22BF9" w:rsidTr="00277C28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Potass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836" w:type="dxa"/>
          </w:tcPr>
          <w:p w:rsidR="00B25B37" w:rsidRPr="00E066F1" w:rsidRDefault="00B25B37" w:rsidP="00E84695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414.91 (798.07-2031.75)</w:t>
            </w:r>
          </w:p>
        </w:tc>
        <w:tc>
          <w:tcPr>
            <w:tcW w:w="2430" w:type="dxa"/>
          </w:tcPr>
          <w:p w:rsidR="00B25B37" w:rsidRPr="00E066F1" w:rsidRDefault="00B25B37" w:rsidP="00E84695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252 (0.70-0.43)*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217.15±1115.11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224.52±772.14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225.63±281.01</w:t>
            </w:r>
          </w:p>
        </w:tc>
      </w:tr>
      <w:tr w:rsidR="00B25B37" w:rsidRPr="00E22BF9" w:rsidTr="00277C28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RE)</w:t>
            </w:r>
          </w:p>
        </w:tc>
        <w:tc>
          <w:tcPr>
            <w:tcW w:w="2836" w:type="dxa"/>
          </w:tcPr>
          <w:p w:rsidR="00B25B37" w:rsidRPr="00E066F1" w:rsidRDefault="00B25B37" w:rsidP="00231D66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08.74 (369.28-648.23)</w:t>
            </w:r>
          </w:p>
        </w:tc>
        <w:tc>
          <w:tcPr>
            <w:tcW w:w="2430" w:type="dxa"/>
          </w:tcPr>
          <w:p w:rsidR="00B25B37" w:rsidRPr="00E066F1" w:rsidRDefault="00B25B37" w:rsidP="00231D66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04 (-0.06-0.15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976.01±868.50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51.35±333.40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51.68±38.21</w:t>
            </w:r>
          </w:p>
        </w:tc>
      </w:tr>
      <w:tr w:rsidR="00B25B37" w:rsidRPr="00E22BF9" w:rsidTr="00277C28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836" w:type="dxa"/>
          </w:tcPr>
          <w:p w:rsidR="00B25B37" w:rsidRPr="00E066F1" w:rsidRDefault="00B25B37" w:rsidP="00DA5F7A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8.60 (34.58-82.66)</w:t>
            </w:r>
          </w:p>
        </w:tc>
        <w:tc>
          <w:tcPr>
            <w:tcW w:w="2430" w:type="dxa"/>
          </w:tcPr>
          <w:p w:rsidR="00B25B37" w:rsidRPr="00E066F1" w:rsidRDefault="00B25B37" w:rsidP="00DA5F7A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2 (0.03-0.37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25.02±68.62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83.65±43.49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83.60±13.72</w:t>
            </w:r>
          </w:p>
        </w:tc>
      </w:tr>
      <w:tr w:rsidR="00B25B37" w:rsidRPr="00E22BF9" w:rsidTr="00277C28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AA44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836" w:type="dxa"/>
          </w:tcPr>
          <w:p w:rsidR="00B25B37" w:rsidRPr="00E066F1" w:rsidRDefault="00B25B37" w:rsidP="001E6277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32 (1.63-3.02)</w:t>
            </w:r>
          </w:p>
        </w:tc>
        <w:tc>
          <w:tcPr>
            <w:tcW w:w="2430" w:type="dxa"/>
          </w:tcPr>
          <w:p w:rsidR="00B25B37" w:rsidRPr="00E066F1" w:rsidRDefault="00B25B37" w:rsidP="001E6277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03 (-0.04-0.011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.41±7.11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51±1.99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51±0.25</w:t>
            </w:r>
          </w:p>
        </w:tc>
      </w:tr>
      <w:tr w:rsidR="00B25B37" w:rsidRPr="00E22BF9" w:rsidTr="00277C28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836" w:type="dxa"/>
          </w:tcPr>
          <w:p w:rsidR="00B25B37" w:rsidRPr="00E066F1" w:rsidRDefault="00B25B37" w:rsidP="00D113B4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.00 (3.67-6.31)</w:t>
            </w:r>
          </w:p>
        </w:tc>
        <w:tc>
          <w:tcPr>
            <w:tcW w:w="2430" w:type="dxa"/>
          </w:tcPr>
          <w:p w:rsidR="00B25B37" w:rsidRPr="00E066F1" w:rsidRDefault="00B25B37" w:rsidP="00D113B4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13 (0.05-0.20)**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7.20±19.18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60±4.99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6.54±1.69</w:t>
            </w:r>
          </w:p>
        </w:tc>
      </w:tr>
      <w:tr w:rsidR="00B25B37" w:rsidRPr="00E22BF9" w:rsidTr="00277C28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olate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6" w:type="dxa"/>
          </w:tcPr>
          <w:p w:rsidR="00B25B37" w:rsidRPr="00E066F1" w:rsidRDefault="00B25B37" w:rsidP="00DD2143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09.87 (219.84-399.89)</w:t>
            </w:r>
          </w:p>
        </w:tc>
        <w:tc>
          <w:tcPr>
            <w:tcW w:w="2430" w:type="dxa"/>
          </w:tcPr>
          <w:p w:rsidR="00B25B37" w:rsidRPr="00E066F1" w:rsidRDefault="00B25B37" w:rsidP="00DD2143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108 (-0.02-0.24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92.57±330.36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73.99±160.32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73.86±35.68</w:t>
            </w:r>
          </w:p>
        </w:tc>
      </w:tr>
      <w:tr w:rsidR="00B25B37" w:rsidRPr="00E22BF9" w:rsidTr="00277C28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AA44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836" w:type="dxa"/>
          </w:tcPr>
          <w:p w:rsidR="00B25B37" w:rsidRPr="00E066F1" w:rsidRDefault="00B25B37" w:rsidP="00FF0FB7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82 (2.18-3.45)</w:t>
            </w:r>
          </w:p>
        </w:tc>
        <w:tc>
          <w:tcPr>
            <w:tcW w:w="2430" w:type="dxa"/>
          </w:tcPr>
          <w:p w:rsidR="00B25B37" w:rsidRPr="00E066F1" w:rsidRDefault="00B25B37" w:rsidP="00FF0FB7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03 (-0.04-0.10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6.20±7.08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.00±1.72</w:t>
            </w:r>
          </w:p>
        </w:tc>
        <w:tc>
          <w:tcPr>
            <w:tcW w:w="2430" w:type="dxa"/>
            <w:vAlign w:val="center"/>
          </w:tcPr>
          <w:p w:rsidR="00B25B37" w:rsidRPr="00E22BF9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.00±0.21</w:t>
            </w:r>
          </w:p>
        </w:tc>
      </w:tr>
      <w:tr w:rsidR="00B25B37" w:rsidRPr="00E22BF9" w:rsidTr="00277C28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Iod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6" w:type="dxa"/>
          </w:tcPr>
          <w:p w:rsidR="00B25B37" w:rsidRPr="00E066F1" w:rsidRDefault="00B25B37" w:rsidP="00FF0FB7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679.22 (438.13-920.327)</w:t>
            </w:r>
          </w:p>
        </w:tc>
        <w:tc>
          <w:tcPr>
            <w:tcW w:w="2430" w:type="dxa"/>
          </w:tcPr>
          <w:p w:rsidR="00B25B37" w:rsidRPr="00E066F1" w:rsidRDefault="00B25B37" w:rsidP="00FF0FB7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20 (0.03-0.37)*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370.38±440.71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948.03±276.65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947.82±86.38</w:t>
            </w:r>
          </w:p>
        </w:tc>
      </w:tr>
      <w:tr w:rsidR="00B25B37" w:rsidRPr="00E22BF9" w:rsidTr="00277C28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B 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6" w:type="dxa"/>
          </w:tcPr>
          <w:p w:rsidR="00B25B37" w:rsidRPr="00E066F1" w:rsidRDefault="00B25B37" w:rsidP="007F4EF6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87.90 (-57.37-233.17)</w:t>
            </w:r>
          </w:p>
        </w:tc>
        <w:tc>
          <w:tcPr>
            <w:tcW w:w="2430" w:type="dxa"/>
          </w:tcPr>
          <w:p w:rsidR="00B25B37" w:rsidRPr="00E066F1" w:rsidRDefault="00B25B37" w:rsidP="007F4EF6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52 (-0.24-1.28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63.91±98.79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73.72±272.38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73.79±51.77</w:t>
            </w:r>
          </w:p>
        </w:tc>
      </w:tr>
      <w:tr w:rsidR="00B25B37" w:rsidRPr="00E22BF9" w:rsidTr="00277C28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 xml:space="preserve">Phosphoru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836" w:type="dxa"/>
          </w:tcPr>
          <w:p w:rsidR="00B25B37" w:rsidRPr="00E066F1" w:rsidRDefault="00B25B37" w:rsidP="007F4EF6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53 (-0.94-4.01)</w:t>
            </w:r>
          </w:p>
        </w:tc>
        <w:tc>
          <w:tcPr>
            <w:tcW w:w="2430" w:type="dxa"/>
          </w:tcPr>
          <w:p w:rsidR="00B25B37" w:rsidRPr="00E066F1" w:rsidRDefault="00B25B37" w:rsidP="007F4EF6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03 (-0.01-0.07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6.75±57.37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98±8.67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97±1.49</w:t>
            </w:r>
          </w:p>
        </w:tc>
      </w:tr>
      <w:tr w:rsidR="00B25B37" w:rsidRPr="00E22BF9" w:rsidTr="00AC5189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Magnesium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44.40 (80.95-207.86)</w:t>
            </w:r>
          </w:p>
        </w:tc>
        <w:tc>
          <w:tcPr>
            <w:tcW w:w="2430" w:type="dxa"/>
          </w:tcPr>
          <w:p w:rsidR="00B25B37" w:rsidRPr="00E066F1" w:rsidRDefault="00B25B37" w:rsidP="00786A00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26 (0.08-0.43)*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44.06±103.50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32.40±70.25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32.48±26.49</w:t>
            </w:r>
          </w:p>
        </w:tc>
      </w:tr>
      <w:tr w:rsidR="00B25B37" w:rsidRPr="00E22BF9" w:rsidTr="00AC5189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Zinc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7.51 (5.62-9.40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05 (-0.10-0.20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1.82±4.85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8.08±2.57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8.09±0.24</w:t>
            </w:r>
          </w:p>
        </w:tc>
      </w:tr>
      <w:tr w:rsidR="00B25B37" w:rsidRPr="00E22BF9" w:rsidTr="00AC5189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Copper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66 (0.42-0.91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24 (0.09-0.40)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59±0.52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04±0.30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05±0.13</w:t>
            </w:r>
          </w:p>
        </w:tc>
      </w:tr>
      <w:tr w:rsidR="00B25B37" w:rsidRPr="00E22BF9" w:rsidTr="00AC5189">
        <w:tc>
          <w:tcPr>
            <w:tcW w:w="2294" w:type="dxa"/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nganese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836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36 (0.71-2.12)</w:t>
            </w:r>
          </w:p>
        </w:tc>
        <w:tc>
          <w:tcPr>
            <w:tcW w:w="2430" w:type="dxa"/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30 (0.12-0.49)**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.30±1.16</w:t>
            </w:r>
          </w:p>
        </w:tc>
        <w:tc>
          <w:tcPr>
            <w:tcW w:w="234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36±0.85</w:t>
            </w:r>
          </w:p>
        </w:tc>
        <w:tc>
          <w:tcPr>
            <w:tcW w:w="2430" w:type="dxa"/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.36±0.35</w:t>
            </w:r>
          </w:p>
        </w:tc>
      </w:tr>
      <w:tr w:rsidR="00B25B37" w:rsidRPr="00E22BF9" w:rsidTr="00277C28">
        <w:tc>
          <w:tcPr>
            <w:tcW w:w="2294" w:type="dxa"/>
            <w:tcBorders>
              <w:bottom w:val="single" w:sz="4" w:space="0" w:color="auto"/>
            </w:tcBorders>
          </w:tcPr>
          <w:p w:rsidR="00B25B37" w:rsidRPr="00AA44B9" w:rsidRDefault="00B25B37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Fluoride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56.01 (174.53-337.49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B25B37" w:rsidRPr="00E066F1" w:rsidRDefault="00B25B37" w:rsidP="00C3606E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0.025 (-0.26-0.07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64.49±1482.11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B25B37" w:rsidRPr="00E066F1" w:rsidRDefault="00B25B37" w:rsidP="00AC5189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70.33±275.7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B25B37" w:rsidRPr="00E066F1" w:rsidRDefault="00B25B37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70.12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75.71</w:t>
            </w:r>
          </w:p>
        </w:tc>
      </w:tr>
    </w:tbl>
    <w:p w:rsidR="00652713" w:rsidRPr="00652713" w:rsidRDefault="005A09DA" w:rsidP="005A09DA">
      <w:pPr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1865F8"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*</w:t>
      </w:r>
      <w:r w:rsidRPr="00174AF2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  <w:proofErr w:type="gramStart"/>
      <w:r>
        <w:rPr>
          <w:rFonts w:asciiTheme="majorBidi" w:eastAsia="Times New Roman" w:hAnsiTheme="majorBidi" w:cstheme="majorBidi"/>
          <w:i/>
          <w:iCs/>
          <w:sz w:val="24"/>
          <w:szCs w:val="24"/>
          <w:lang w:val="en-US"/>
        </w:rPr>
        <w:t>p-</w:t>
      </w:r>
      <w:r w:rsidRPr="00174AF2">
        <w:rPr>
          <w:rFonts w:asciiTheme="majorBidi" w:eastAsia="Times New Roman" w:hAnsiTheme="majorBidi" w:cstheme="majorBidi"/>
          <w:sz w:val="24"/>
          <w:szCs w:val="24"/>
          <w:lang w:val="en-US"/>
        </w:rPr>
        <w:t>value</w:t>
      </w:r>
      <w:proofErr w:type="gramEnd"/>
      <w:r w:rsidRPr="00174AF2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&lt; 0.05; </w:t>
      </w:r>
      <w:r w:rsidRPr="001865F8"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**</w:t>
      </w:r>
      <w:r w:rsidRPr="00174AF2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eastAsia="Times New Roman" w:hAnsiTheme="majorBidi" w:cstheme="majorBidi"/>
          <w:i/>
          <w:iCs/>
          <w:sz w:val="24"/>
          <w:szCs w:val="24"/>
          <w:lang w:val="en-US"/>
        </w:rPr>
        <w:t>p-</w:t>
      </w:r>
      <w:r w:rsidRPr="00174AF2">
        <w:rPr>
          <w:rFonts w:asciiTheme="majorBidi" w:eastAsia="Times New Roman" w:hAnsiTheme="majorBidi" w:cstheme="majorBidi"/>
          <w:sz w:val="24"/>
          <w:szCs w:val="24"/>
          <w:lang w:val="en-US"/>
        </w:rPr>
        <w:t>value &lt; 0.01</w:t>
      </w:r>
    </w:p>
    <w:p w:rsidR="00B22997" w:rsidRDefault="00B22997" w:rsidP="00C3606E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18"/>
          <w:szCs w:val="18"/>
        </w:rPr>
      </w:pPr>
    </w:p>
    <w:p w:rsidR="00E16669" w:rsidRDefault="00E16669" w:rsidP="00C3606E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:rsidR="000D35EB" w:rsidRDefault="000D35EB" w:rsidP="00C3606E">
      <w:pPr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lang w:val="en-US" w:bidi="ar-LB"/>
        </w:rPr>
        <w:sectPr w:rsidR="000D35EB" w:rsidSect="000D35EB">
          <w:footerReference w:type="default" r:id="rId10"/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5A09DA" w:rsidRDefault="005A09DA" w:rsidP="005A09D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174AF2">
        <w:rPr>
          <w:rFonts w:asciiTheme="majorBidi" w:eastAsia="Times New Roman" w:hAnsiTheme="majorBidi" w:cstheme="majorBidi"/>
          <w:b/>
          <w:bCs/>
          <w:sz w:val="24"/>
          <w:szCs w:val="24"/>
          <w:lang w:val="en-US" w:bidi="ar-LB"/>
        </w:rPr>
        <w:lastRenderedPageBreak/>
        <w:t>Table 4</w:t>
      </w:r>
      <w:r w:rsidRPr="00174AF2">
        <w:rPr>
          <w:rFonts w:asciiTheme="majorBidi" w:eastAsia="Times New Roman" w:hAnsiTheme="majorBidi" w:cstheme="majorBidi"/>
          <w:sz w:val="24"/>
          <w:szCs w:val="24"/>
          <w:lang w:val="en-US" w:bidi="ar-LB"/>
        </w:rPr>
        <w:t>.</w:t>
      </w:r>
      <w:proofErr w:type="gramEnd"/>
      <w:r w:rsidRPr="00174AF2">
        <w:rPr>
          <w:rFonts w:asciiTheme="majorBidi" w:eastAsia="Times New Roman" w:hAnsiTheme="majorBidi" w:cstheme="majorBidi"/>
          <w:sz w:val="24"/>
          <w:szCs w:val="24"/>
          <w:lang w:val="en-US" w:bidi="ar-LB"/>
        </w:rPr>
        <w:t xml:space="preserve"> </w:t>
      </w:r>
      <w:r w:rsidRPr="00174AF2">
        <w:rPr>
          <w:rFonts w:asciiTheme="majorBidi" w:hAnsiTheme="majorBidi" w:cstheme="majorBidi"/>
          <w:sz w:val="24"/>
          <w:szCs w:val="24"/>
        </w:rPr>
        <w:t xml:space="preserve">Mean </w:t>
      </w:r>
      <w:r w:rsidRPr="00174AF2">
        <w:rPr>
          <w:rFonts w:asciiTheme="majorBidi" w:eastAsia="Times New Roman" w:hAnsiTheme="majorBidi" w:cstheme="majorBidi"/>
          <w:sz w:val="24"/>
          <w:szCs w:val="24"/>
          <w:lang w:bidi="ar-LB"/>
        </w:rPr>
        <w:t>± (SD), mean difference</w:t>
      </w:r>
      <w:r w:rsidRPr="00174AF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174AF2">
        <w:rPr>
          <w:rFonts w:asciiTheme="majorBidi" w:hAnsiTheme="majorBidi" w:cstheme="majorBidi"/>
          <w:sz w:val="24"/>
          <w:szCs w:val="24"/>
        </w:rPr>
        <w:t>Intraclass</w:t>
      </w:r>
      <w:proofErr w:type="spellEnd"/>
      <w:r w:rsidRPr="00174AF2">
        <w:rPr>
          <w:rFonts w:asciiTheme="majorBidi" w:hAnsiTheme="majorBidi" w:cstheme="majorBidi"/>
          <w:sz w:val="24"/>
          <w:szCs w:val="24"/>
        </w:rPr>
        <w:t xml:space="preserve"> Correlation Coefficients (ICC), weighted kappa (</w:t>
      </w:r>
      <w:proofErr w:type="spellStart"/>
      <w:r w:rsidRPr="00174AF2">
        <w:rPr>
          <w:rFonts w:asciiTheme="majorBidi" w:hAnsiTheme="majorBidi" w:cstheme="majorBidi"/>
          <w:sz w:val="24"/>
          <w:szCs w:val="24"/>
        </w:rPr>
        <w:t>κw</w:t>
      </w:r>
      <w:proofErr w:type="spellEnd"/>
      <w:r w:rsidRPr="00174AF2">
        <w:rPr>
          <w:rFonts w:asciiTheme="majorBidi" w:hAnsiTheme="majorBidi" w:cstheme="majorBidi"/>
          <w:sz w:val="24"/>
          <w:szCs w:val="24"/>
        </w:rPr>
        <w:t xml:space="preserve">) and percent agreement for energy and nutrients as measured using FFQ-1 and </w:t>
      </w:r>
      <w:r>
        <w:rPr>
          <w:rFonts w:asciiTheme="majorBidi" w:hAnsiTheme="majorBidi" w:cstheme="majorBidi"/>
          <w:sz w:val="24"/>
          <w:szCs w:val="24"/>
        </w:rPr>
        <w:t>FFQ-2</w:t>
      </w:r>
      <w:r w:rsidRPr="00174AF2">
        <w:rPr>
          <w:rFonts w:asciiTheme="majorBidi" w:hAnsiTheme="majorBidi" w:cstheme="majorBidi"/>
          <w:sz w:val="24"/>
          <w:szCs w:val="24"/>
        </w:rPr>
        <w:t xml:space="preserve"> (n=111)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25535D" w:rsidRDefault="0025535D" w:rsidP="0025535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800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80"/>
        <w:gridCol w:w="2430"/>
        <w:gridCol w:w="2340"/>
        <w:gridCol w:w="1260"/>
        <w:gridCol w:w="990"/>
        <w:gridCol w:w="1710"/>
      </w:tblGrid>
      <w:tr w:rsidR="00DE05E1" w:rsidRPr="003C61F1" w:rsidTr="0025535D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05E1" w:rsidRPr="008F677B" w:rsidRDefault="00DE05E1" w:rsidP="00C3606E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bidi="ar-LB"/>
              </w:rPr>
            </w:pPr>
            <w:r w:rsidRPr="008F677B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bidi="ar-LB"/>
              </w:rPr>
              <w:t>Nutrient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05E1" w:rsidRPr="00E066F1" w:rsidRDefault="00DE05E1" w:rsidP="00C3606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bidi="ar-LB"/>
              </w:rPr>
            </w:pPr>
            <w:r w:rsidRPr="00E066F1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bidi="ar-LB"/>
              </w:rPr>
              <w:t>Mean FFQ-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05E1" w:rsidRPr="00E066F1" w:rsidRDefault="00DE05E1" w:rsidP="00C3606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bidi="ar-LB"/>
              </w:rPr>
            </w:pPr>
            <w:r w:rsidRPr="00E066F1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bidi="ar-LB"/>
              </w:rPr>
              <w:t>Mean FFQ-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05E1" w:rsidRPr="00E066F1" w:rsidRDefault="00DE05E1" w:rsidP="00C217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E066F1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IC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1246" w:rsidRPr="00E066F1" w:rsidRDefault="00A61246" w:rsidP="0057366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bidi="ar-LB"/>
              </w:rPr>
            </w:pPr>
            <w:proofErr w:type="spellStart"/>
            <w:r w:rsidRPr="00E066F1">
              <w:rPr>
                <w:rFonts w:asciiTheme="majorBidi" w:hAnsiTheme="majorBidi" w:cstheme="majorBidi"/>
                <w:b/>
                <w:bCs/>
                <w:color w:val="252525"/>
                <w:sz w:val="24"/>
                <w:szCs w:val="24"/>
                <w:shd w:val="clear" w:color="auto" w:fill="FFFFFF"/>
              </w:rPr>
              <w:t>κ</w:t>
            </w:r>
            <w:r w:rsidR="002F2B89" w:rsidRPr="00E066F1">
              <w:rPr>
                <w:rFonts w:asciiTheme="majorBidi" w:hAnsiTheme="majorBidi" w:cstheme="majorBidi"/>
                <w:b/>
                <w:bCs/>
                <w:color w:val="252525"/>
                <w:sz w:val="24"/>
                <w:szCs w:val="24"/>
                <w:shd w:val="clear" w:color="auto" w:fill="FFFFFF"/>
              </w:rPr>
              <w:t>w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05E1" w:rsidRPr="00E066F1" w:rsidRDefault="00DE05E1" w:rsidP="00C3606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bidi="ar-LB"/>
              </w:rPr>
            </w:pPr>
            <w:r w:rsidRPr="00E066F1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bidi="ar-LB"/>
              </w:rPr>
              <w:t>Percent agreement</w:t>
            </w:r>
          </w:p>
          <w:p w:rsidR="00DE05E1" w:rsidRPr="00E066F1" w:rsidRDefault="00DE05E1" w:rsidP="00C3606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4"/>
                <w:szCs w:val="24"/>
                <w:lang w:val="en-US" w:bidi="ar-LB"/>
              </w:rPr>
            </w:pPr>
            <w:r w:rsidRPr="00E066F1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 w:bidi="ar-LB"/>
              </w:rPr>
              <w:t>(sam</w:t>
            </w:r>
            <w:r w:rsidR="00D63D02" w:rsidRPr="00E066F1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 w:bidi="ar-LB"/>
              </w:rPr>
              <w:t xml:space="preserve">e </w:t>
            </w:r>
            <w:r w:rsidRPr="00E066F1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 w:bidi="ar-LB"/>
              </w:rPr>
              <w:t>&amp;</w:t>
            </w:r>
            <w:r w:rsidR="00D63D02" w:rsidRPr="00E066F1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 w:bidi="ar-LB"/>
              </w:rPr>
              <w:t xml:space="preserve"> </w:t>
            </w:r>
            <w:r w:rsidRPr="00E066F1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 w:bidi="ar-LB"/>
              </w:rPr>
              <w:t>adjacent quartile)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Cholester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98.09 ± 89.21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193.35 ± 102.11</w:t>
            </w:r>
          </w:p>
        </w:tc>
        <w:tc>
          <w:tcPr>
            <w:tcW w:w="126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708**</w:t>
            </w:r>
          </w:p>
        </w:tc>
        <w:tc>
          <w:tcPr>
            <w:tcW w:w="99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90.09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Sod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106.38 ± 1263.80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3113.54  ± 1322.27</w:t>
            </w:r>
          </w:p>
        </w:tc>
        <w:tc>
          <w:tcPr>
            <w:tcW w:w="126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750**</w:t>
            </w:r>
          </w:p>
        </w:tc>
        <w:tc>
          <w:tcPr>
            <w:tcW w:w="99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89.19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Potass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168.98 ± 1178.32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2906.94 ± 1170/64</w:t>
            </w:r>
          </w:p>
        </w:tc>
        <w:tc>
          <w:tcPr>
            <w:tcW w:w="1260" w:type="dxa"/>
          </w:tcPr>
          <w:p w:rsidR="00896F29" w:rsidRPr="00641D36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641D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647**</w:t>
            </w:r>
          </w:p>
        </w:tc>
        <w:tc>
          <w:tcPr>
            <w:tcW w:w="990" w:type="dxa"/>
          </w:tcPr>
          <w:p w:rsidR="00896F29" w:rsidRPr="00641D36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92.79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RE)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184.21 ± 2062.18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971.18 ± 894.40</w:t>
            </w:r>
          </w:p>
        </w:tc>
        <w:tc>
          <w:tcPr>
            <w:tcW w:w="1260" w:type="dxa"/>
          </w:tcPr>
          <w:p w:rsidR="00896F29" w:rsidRPr="00641D36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641D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990" w:type="dxa"/>
          </w:tcPr>
          <w:p w:rsidR="00896F29" w:rsidRPr="00641D36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71.17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31.09 ± 111.14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113.61 ± 68.93</w:t>
            </w:r>
          </w:p>
        </w:tc>
        <w:tc>
          <w:tcPr>
            <w:tcW w:w="1260" w:type="dxa"/>
          </w:tcPr>
          <w:p w:rsidR="00896F29" w:rsidRPr="00641D36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641D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290**</w:t>
            </w:r>
          </w:p>
        </w:tc>
        <w:tc>
          <w:tcPr>
            <w:tcW w:w="990" w:type="dxa"/>
          </w:tcPr>
          <w:p w:rsidR="00896F29" w:rsidRPr="00641D36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90.99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AA44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.93</w:t>
            </w:r>
            <w:r w:rsidRPr="00E066F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E066F1">
              <w:rPr>
                <w:rFonts w:asciiTheme="majorBidi" w:hAnsiTheme="majorBidi" w:cstheme="majorBidi"/>
                <w:sz w:val="24"/>
                <w:szCs w:val="24"/>
              </w:rPr>
              <w:t>± 15.80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4.85 ± 6.70</w:t>
            </w:r>
          </w:p>
        </w:tc>
        <w:tc>
          <w:tcPr>
            <w:tcW w:w="1260" w:type="dxa"/>
          </w:tcPr>
          <w:p w:rsidR="00896F29" w:rsidRPr="00641D36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641D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990" w:type="dxa"/>
          </w:tcPr>
          <w:p w:rsidR="00896F29" w:rsidRPr="00641D36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83.78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0.10 ± 42.67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7.47 ± 17.66</w:t>
            </w:r>
          </w:p>
        </w:tc>
        <w:tc>
          <w:tcPr>
            <w:tcW w:w="1260" w:type="dxa"/>
          </w:tcPr>
          <w:p w:rsidR="00896F29" w:rsidRPr="00641D36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641D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990" w:type="dxa"/>
          </w:tcPr>
          <w:p w:rsidR="00896F29" w:rsidRPr="00641D36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86.49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Folate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616.59 ± 689.37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552.31 ± 350.94</w:t>
            </w:r>
          </w:p>
        </w:tc>
        <w:tc>
          <w:tcPr>
            <w:tcW w:w="1260" w:type="dxa"/>
          </w:tcPr>
          <w:p w:rsidR="00896F29" w:rsidRPr="00641D36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641D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206*</w:t>
            </w:r>
          </w:p>
        </w:tc>
        <w:tc>
          <w:tcPr>
            <w:tcW w:w="990" w:type="dxa"/>
          </w:tcPr>
          <w:p w:rsidR="00896F29" w:rsidRPr="00641D36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90.09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AA44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6.85 ± 15.81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 xml:space="preserve">5.90 </w:t>
            </w:r>
            <w:r w:rsidRPr="00E066F1">
              <w:rPr>
                <w:rFonts w:asciiTheme="majorBidi" w:hAnsiTheme="majorBidi" w:cstheme="majorBidi"/>
                <w:sz w:val="24"/>
                <w:szCs w:val="24"/>
              </w:rPr>
              <w:t>± 6.83</w:t>
            </w:r>
          </w:p>
        </w:tc>
        <w:tc>
          <w:tcPr>
            <w:tcW w:w="1260" w:type="dxa"/>
          </w:tcPr>
          <w:p w:rsidR="00896F29" w:rsidRPr="00641D36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641D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990" w:type="dxa"/>
          </w:tcPr>
          <w:p w:rsidR="00896F29" w:rsidRPr="00641D36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88.29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Iod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299.81 ± 413.37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 xml:space="preserve">1268.19 </w:t>
            </w:r>
            <w:r w:rsidRPr="00E066F1">
              <w:rPr>
                <w:rFonts w:asciiTheme="majorBidi" w:hAnsiTheme="majorBidi" w:cstheme="majorBidi"/>
                <w:sz w:val="24"/>
                <w:szCs w:val="24"/>
              </w:rPr>
              <w:t>± 456.46</w:t>
            </w:r>
          </w:p>
        </w:tc>
        <w:tc>
          <w:tcPr>
            <w:tcW w:w="1260" w:type="dxa"/>
          </w:tcPr>
          <w:p w:rsidR="00896F29" w:rsidRPr="00641D36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641D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630**</w:t>
            </w:r>
          </w:p>
        </w:tc>
        <w:tc>
          <w:tcPr>
            <w:tcW w:w="990" w:type="dxa"/>
          </w:tcPr>
          <w:p w:rsidR="00896F29" w:rsidRPr="00641D36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92.79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Vitamin B 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84. 36 ± 148.27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155.07 ± 97.92</w:t>
            </w:r>
          </w:p>
        </w:tc>
        <w:tc>
          <w:tcPr>
            <w:tcW w:w="1260" w:type="dxa"/>
          </w:tcPr>
          <w:p w:rsidR="00896F29" w:rsidRPr="00641D36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641D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73**</w:t>
            </w:r>
          </w:p>
        </w:tc>
        <w:tc>
          <w:tcPr>
            <w:tcW w:w="990" w:type="dxa"/>
          </w:tcPr>
          <w:p w:rsidR="00896F29" w:rsidRPr="00641D36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95.50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 xml:space="preserve">Phosphoru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25.29 ± 126.94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18.04 ± 50.80</w:t>
            </w:r>
          </w:p>
        </w:tc>
        <w:tc>
          <w:tcPr>
            <w:tcW w:w="1260" w:type="dxa"/>
          </w:tcPr>
          <w:p w:rsidR="00896F29" w:rsidRPr="00641D36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641D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990" w:type="dxa"/>
          </w:tcPr>
          <w:p w:rsidR="00896F29" w:rsidRPr="00641D36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87.39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sz w:val="24"/>
                <w:szCs w:val="24"/>
              </w:rPr>
              <w:t>Magnesium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39.22 ± 113.37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315.61 ± 114.00</w:t>
            </w:r>
          </w:p>
        </w:tc>
        <w:tc>
          <w:tcPr>
            <w:tcW w:w="1260" w:type="dxa"/>
          </w:tcPr>
          <w:p w:rsidR="00896F29" w:rsidRPr="00641D36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641D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58**</w:t>
            </w:r>
          </w:p>
        </w:tc>
        <w:tc>
          <w:tcPr>
            <w:tcW w:w="990" w:type="dxa"/>
          </w:tcPr>
          <w:p w:rsidR="00896F29" w:rsidRPr="00641D36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90.09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Zinc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1.83 ± 8.96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11.30 ± 5.70</w:t>
            </w:r>
          </w:p>
        </w:tc>
        <w:tc>
          <w:tcPr>
            <w:tcW w:w="1260" w:type="dxa"/>
          </w:tcPr>
          <w:p w:rsidR="00896F29" w:rsidRPr="00641D36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641D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291**</w:t>
            </w:r>
          </w:p>
        </w:tc>
        <w:tc>
          <w:tcPr>
            <w:tcW w:w="990" w:type="dxa"/>
          </w:tcPr>
          <w:p w:rsidR="00896F29" w:rsidRPr="00641D36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90.99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Copper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1.59 ± 0.60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1.42 ± 0.50</w:t>
            </w:r>
          </w:p>
        </w:tc>
        <w:tc>
          <w:tcPr>
            <w:tcW w:w="126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78**</w:t>
            </w:r>
          </w:p>
        </w:tc>
        <w:tc>
          <w:tcPr>
            <w:tcW w:w="99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90.09</w:t>
            </w:r>
          </w:p>
        </w:tc>
      </w:tr>
      <w:tr w:rsidR="00896F29" w:rsidRPr="003C61F1" w:rsidTr="00896F29">
        <w:tc>
          <w:tcPr>
            <w:tcW w:w="2070" w:type="dxa"/>
            <w:gridSpan w:val="2"/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nganese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2430" w:type="dxa"/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3.27 ± 1.26</w:t>
            </w:r>
          </w:p>
        </w:tc>
        <w:tc>
          <w:tcPr>
            <w:tcW w:w="234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3.04 ± 1.18</w:t>
            </w:r>
          </w:p>
        </w:tc>
        <w:tc>
          <w:tcPr>
            <w:tcW w:w="1260" w:type="dxa"/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661**</w:t>
            </w:r>
          </w:p>
        </w:tc>
        <w:tc>
          <w:tcPr>
            <w:tcW w:w="99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710" w:type="dxa"/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91.89</w:t>
            </w:r>
          </w:p>
        </w:tc>
      </w:tr>
      <w:tr w:rsidR="00896F29" w:rsidRPr="003C61F1" w:rsidTr="00896F29"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:rsidR="00896F29" w:rsidRPr="00AA44B9" w:rsidRDefault="00896F29" w:rsidP="00DD1D72">
            <w:pPr>
              <w:tabs>
                <w:tab w:val="left" w:pos="504"/>
              </w:tabs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AA44B9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Fluoride</w:t>
            </w:r>
            <w:r w:rsidRPr="00AA44B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86A66">
              <w:rPr>
                <w:rFonts w:asciiTheme="majorBidi" w:hAnsiTheme="majorBidi" w:cstheme="majorBidi"/>
                <w:sz w:val="24"/>
                <w:szCs w:val="24"/>
              </w:rPr>
              <w:t>µ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896F29" w:rsidRPr="00E066F1" w:rsidRDefault="00896F29" w:rsidP="00277C28">
            <w:pPr>
              <w:tabs>
                <w:tab w:val="left" w:pos="504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sz w:val="24"/>
                <w:szCs w:val="24"/>
              </w:rPr>
              <w:t>544.32 ± 1114.5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414.26 ± 638.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96F29" w:rsidRPr="00E066F1" w:rsidRDefault="00896F29" w:rsidP="00277C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520*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96F29" w:rsidRPr="00E066F1" w:rsidRDefault="00896F29" w:rsidP="00277C28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066F1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93.69</w:t>
            </w:r>
          </w:p>
        </w:tc>
      </w:tr>
    </w:tbl>
    <w:p w:rsidR="00DE05E1" w:rsidRPr="003C61F1" w:rsidRDefault="00DE05E1" w:rsidP="000D0117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3C61F1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** </w:t>
      </w:r>
      <w:r w:rsidRPr="001529A3">
        <w:rPr>
          <w:rFonts w:asciiTheme="majorBidi" w:eastAsia="Times New Roman" w:hAnsiTheme="majorBidi" w:cstheme="majorBidi"/>
          <w:i/>
          <w:iCs/>
          <w:sz w:val="24"/>
          <w:szCs w:val="24"/>
          <w:lang w:val="en-US"/>
        </w:rPr>
        <w:t>P</w:t>
      </w:r>
      <w:r w:rsidRPr="003C61F1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value &lt; 0.01</w:t>
      </w:r>
    </w:p>
    <w:p w:rsidR="003F2EE3" w:rsidRPr="00652713" w:rsidRDefault="00600457" w:rsidP="00896F29">
      <w:pPr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896F29">
        <w:rPr>
          <w:rFonts w:asciiTheme="majorBidi" w:hAnsiTheme="majorBidi" w:cstheme="majorBidi"/>
          <w:sz w:val="24"/>
          <w:szCs w:val="24"/>
        </w:rPr>
        <w:t>RE: Retinol Equivalent</w:t>
      </w:r>
      <w:r w:rsidR="003F2EE3">
        <w:rPr>
          <w:rFonts w:asciiTheme="majorBidi" w:hAnsiTheme="majorBidi" w:cstheme="majorBidi"/>
          <w:sz w:val="24"/>
          <w:szCs w:val="24"/>
        </w:rPr>
        <w:t xml:space="preserve"> </w:t>
      </w:r>
    </w:p>
    <w:p w:rsidR="004624AF" w:rsidRPr="003F2EE3" w:rsidRDefault="004624AF" w:rsidP="000D0117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sectPr w:rsidR="004624AF" w:rsidRPr="003F2EE3" w:rsidSect="007A60F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0B0" w:rsidRDefault="004860B0" w:rsidP="004165DE">
      <w:pPr>
        <w:spacing w:after="0" w:line="240" w:lineRule="auto"/>
      </w:pPr>
      <w:r>
        <w:separator/>
      </w:r>
    </w:p>
  </w:endnote>
  <w:endnote w:type="continuationSeparator" w:id="0">
    <w:p w:rsidR="004860B0" w:rsidRDefault="004860B0" w:rsidP="00416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766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2EE3" w:rsidRDefault="003F2E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203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F2EE3" w:rsidRDefault="003F2EE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37337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BAC" w:rsidRDefault="003E5B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203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277C28" w:rsidRPr="000D0117" w:rsidRDefault="00277C28">
    <w:pPr>
      <w:pStyle w:val="Footer"/>
      <w:rPr>
        <w:rFonts w:asciiTheme="majorBidi" w:hAnsiTheme="majorBidi" w:cstheme="majorBidi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0B0" w:rsidRDefault="004860B0" w:rsidP="004165DE">
      <w:pPr>
        <w:spacing w:after="0" w:line="240" w:lineRule="auto"/>
      </w:pPr>
      <w:r>
        <w:separator/>
      </w:r>
    </w:p>
  </w:footnote>
  <w:footnote w:type="continuationSeparator" w:id="0">
    <w:p w:rsidR="004860B0" w:rsidRDefault="004860B0" w:rsidP="004165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D3F06"/>
    <w:multiLevelType w:val="hybridMultilevel"/>
    <w:tmpl w:val="43E05AE8"/>
    <w:lvl w:ilvl="0" w:tplc="C0168D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5631BD"/>
    <w:multiLevelType w:val="hybridMultilevel"/>
    <w:tmpl w:val="20583240"/>
    <w:lvl w:ilvl="0" w:tplc="A43AC79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9F3BFD"/>
    <w:multiLevelType w:val="hybridMultilevel"/>
    <w:tmpl w:val="2376DF52"/>
    <w:lvl w:ilvl="0" w:tplc="4CAE2328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BE36A8"/>
    <w:multiLevelType w:val="hybridMultilevel"/>
    <w:tmpl w:val="66E27D1C"/>
    <w:lvl w:ilvl="0" w:tplc="233067BE">
      <w:start w:val="1"/>
      <w:numFmt w:val="decimal"/>
      <w:lvlText w:val="%1-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>
    <w:nsid w:val="65E979DB"/>
    <w:multiLevelType w:val="hybridMultilevel"/>
    <w:tmpl w:val="DD220E22"/>
    <w:lvl w:ilvl="0" w:tplc="7A708256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A39"/>
    <w:rsid w:val="00000B5A"/>
    <w:rsid w:val="00011925"/>
    <w:rsid w:val="00015043"/>
    <w:rsid w:val="00021870"/>
    <w:rsid w:val="00025EAB"/>
    <w:rsid w:val="00031457"/>
    <w:rsid w:val="00032708"/>
    <w:rsid w:val="000329B7"/>
    <w:rsid w:val="000331D2"/>
    <w:rsid w:val="0003669C"/>
    <w:rsid w:val="00045B8B"/>
    <w:rsid w:val="00046D53"/>
    <w:rsid w:val="000470B8"/>
    <w:rsid w:val="000549AE"/>
    <w:rsid w:val="0006507A"/>
    <w:rsid w:val="00065947"/>
    <w:rsid w:val="00066202"/>
    <w:rsid w:val="0007254A"/>
    <w:rsid w:val="000757A8"/>
    <w:rsid w:val="0007590F"/>
    <w:rsid w:val="00083072"/>
    <w:rsid w:val="00083227"/>
    <w:rsid w:val="00086A66"/>
    <w:rsid w:val="00090697"/>
    <w:rsid w:val="000935DC"/>
    <w:rsid w:val="000A437A"/>
    <w:rsid w:val="000B1F38"/>
    <w:rsid w:val="000B37E8"/>
    <w:rsid w:val="000B661F"/>
    <w:rsid w:val="000C563B"/>
    <w:rsid w:val="000C5674"/>
    <w:rsid w:val="000C7206"/>
    <w:rsid w:val="000C7593"/>
    <w:rsid w:val="000C7DF2"/>
    <w:rsid w:val="000D0117"/>
    <w:rsid w:val="000D0BF5"/>
    <w:rsid w:val="000D1B00"/>
    <w:rsid w:val="000D35EB"/>
    <w:rsid w:val="000D577B"/>
    <w:rsid w:val="000E2B7E"/>
    <w:rsid w:val="000E5EA3"/>
    <w:rsid w:val="000E60C2"/>
    <w:rsid w:val="000E646B"/>
    <w:rsid w:val="000E70C1"/>
    <w:rsid w:val="000F7034"/>
    <w:rsid w:val="00102E72"/>
    <w:rsid w:val="001039A9"/>
    <w:rsid w:val="001049C1"/>
    <w:rsid w:val="00104A23"/>
    <w:rsid w:val="00113D21"/>
    <w:rsid w:val="00115E76"/>
    <w:rsid w:val="001179B9"/>
    <w:rsid w:val="00121AC3"/>
    <w:rsid w:val="001279AB"/>
    <w:rsid w:val="00136F13"/>
    <w:rsid w:val="00140C52"/>
    <w:rsid w:val="00140FB9"/>
    <w:rsid w:val="001529A3"/>
    <w:rsid w:val="0015389B"/>
    <w:rsid w:val="00154EB9"/>
    <w:rsid w:val="00163F2C"/>
    <w:rsid w:val="001642A4"/>
    <w:rsid w:val="00164942"/>
    <w:rsid w:val="001721C9"/>
    <w:rsid w:val="00172BFB"/>
    <w:rsid w:val="001737A4"/>
    <w:rsid w:val="00174EEF"/>
    <w:rsid w:val="00176487"/>
    <w:rsid w:val="001848DD"/>
    <w:rsid w:val="00184BE5"/>
    <w:rsid w:val="00187817"/>
    <w:rsid w:val="001930E4"/>
    <w:rsid w:val="00193217"/>
    <w:rsid w:val="00197212"/>
    <w:rsid w:val="001B005A"/>
    <w:rsid w:val="001B3151"/>
    <w:rsid w:val="001B33A4"/>
    <w:rsid w:val="001B4D25"/>
    <w:rsid w:val="001C2687"/>
    <w:rsid w:val="001C2E56"/>
    <w:rsid w:val="001C3B46"/>
    <w:rsid w:val="001D05CA"/>
    <w:rsid w:val="001D46B8"/>
    <w:rsid w:val="001D7686"/>
    <w:rsid w:val="001E0A47"/>
    <w:rsid w:val="001E4A54"/>
    <w:rsid w:val="001E4E11"/>
    <w:rsid w:val="001E6277"/>
    <w:rsid w:val="001F3166"/>
    <w:rsid w:val="002005B4"/>
    <w:rsid w:val="0020120A"/>
    <w:rsid w:val="00222F54"/>
    <w:rsid w:val="0022682D"/>
    <w:rsid w:val="00231D66"/>
    <w:rsid w:val="00232AE0"/>
    <w:rsid w:val="002350DF"/>
    <w:rsid w:val="00235ADC"/>
    <w:rsid w:val="00241C11"/>
    <w:rsid w:val="00243C30"/>
    <w:rsid w:val="002523E7"/>
    <w:rsid w:val="0025352A"/>
    <w:rsid w:val="002546D2"/>
    <w:rsid w:val="0025535D"/>
    <w:rsid w:val="0025648F"/>
    <w:rsid w:val="00257DFC"/>
    <w:rsid w:val="00260BCE"/>
    <w:rsid w:val="002645D1"/>
    <w:rsid w:val="00270E0D"/>
    <w:rsid w:val="00272037"/>
    <w:rsid w:val="002750E9"/>
    <w:rsid w:val="002768F4"/>
    <w:rsid w:val="00277C28"/>
    <w:rsid w:val="00294973"/>
    <w:rsid w:val="00296D0E"/>
    <w:rsid w:val="002A12EE"/>
    <w:rsid w:val="002A1934"/>
    <w:rsid w:val="002A37FE"/>
    <w:rsid w:val="002A52F4"/>
    <w:rsid w:val="002A7754"/>
    <w:rsid w:val="002A7E9A"/>
    <w:rsid w:val="002B0C3E"/>
    <w:rsid w:val="002B1AB4"/>
    <w:rsid w:val="002B4DF8"/>
    <w:rsid w:val="002B4E3E"/>
    <w:rsid w:val="002B5BE7"/>
    <w:rsid w:val="002B6E59"/>
    <w:rsid w:val="002C0F03"/>
    <w:rsid w:val="002C3D2B"/>
    <w:rsid w:val="002D5427"/>
    <w:rsid w:val="002D6884"/>
    <w:rsid w:val="002E34FA"/>
    <w:rsid w:val="002E4003"/>
    <w:rsid w:val="002F14BD"/>
    <w:rsid w:val="002F2B89"/>
    <w:rsid w:val="002F40B0"/>
    <w:rsid w:val="002F4B59"/>
    <w:rsid w:val="002F6940"/>
    <w:rsid w:val="002F7E48"/>
    <w:rsid w:val="00302CB0"/>
    <w:rsid w:val="003034B3"/>
    <w:rsid w:val="00307190"/>
    <w:rsid w:val="00311C05"/>
    <w:rsid w:val="00323EB8"/>
    <w:rsid w:val="003275E3"/>
    <w:rsid w:val="00345B98"/>
    <w:rsid w:val="00346257"/>
    <w:rsid w:val="00346723"/>
    <w:rsid w:val="00347E30"/>
    <w:rsid w:val="00351089"/>
    <w:rsid w:val="003543FE"/>
    <w:rsid w:val="00354C6B"/>
    <w:rsid w:val="00354F5C"/>
    <w:rsid w:val="0035563D"/>
    <w:rsid w:val="003658DA"/>
    <w:rsid w:val="00372F9E"/>
    <w:rsid w:val="0037684D"/>
    <w:rsid w:val="0038271C"/>
    <w:rsid w:val="00385611"/>
    <w:rsid w:val="0038640E"/>
    <w:rsid w:val="00386933"/>
    <w:rsid w:val="00394D68"/>
    <w:rsid w:val="003A2771"/>
    <w:rsid w:val="003A28C9"/>
    <w:rsid w:val="003B1839"/>
    <w:rsid w:val="003B3DC4"/>
    <w:rsid w:val="003B4968"/>
    <w:rsid w:val="003C10F8"/>
    <w:rsid w:val="003C3990"/>
    <w:rsid w:val="003C61F1"/>
    <w:rsid w:val="003D4FFC"/>
    <w:rsid w:val="003E5A6B"/>
    <w:rsid w:val="003E5BAC"/>
    <w:rsid w:val="003F1F52"/>
    <w:rsid w:val="003F2601"/>
    <w:rsid w:val="003F2EE3"/>
    <w:rsid w:val="003F52BF"/>
    <w:rsid w:val="00404535"/>
    <w:rsid w:val="0040582F"/>
    <w:rsid w:val="0040596F"/>
    <w:rsid w:val="00410527"/>
    <w:rsid w:val="004118EA"/>
    <w:rsid w:val="00412DD2"/>
    <w:rsid w:val="004165DE"/>
    <w:rsid w:val="00420463"/>
    <w:rsid w:val="00422055"/>
    <w:rsid w:val="0042215C"/>
    <w:rsid w:val="00423A39"/>
    <w:rsid w:val="00425EFB"/>
    <w:rsid w:val="004262F6"/>
    <w:rsid w:val="004320E0"/>
    <w:rsid w:val="00434F1E"/>
    <w:rsid w:val="0045318D"/>
    <w:rsid w:val="00453E66"/>
    <w:rsid w:val="00454EFF"/>
    <w:rsid w:val="00455265"/>
    <w:rsid w:val="004624AF"/>
    <w:rsid w:val="00463444"/>
    <w:rsid w:val="004656B7"/>
    <w:rsid w:val="00470A42"/>
    <w:rsid w:val="00475F6D"/>
    <w:rsid w:val="00480DEB"/>
    <w:rsid w:val="004825E6"/>
    <w:rsid w:val="0048534E"/>
    <w:rsid w:val="00485FE0"/>
    <w:rsid w:val="004860B0"/>
    <w:rsid w:val="004A7CFB"/>
    <w:rsid w:val="004B01AD"/>
    <w:rsid w:val="004B3504"/>
    <w:rsid w:val="004B4448"/>
    <w:rsid w:val="004B4C98"/>
    <w:rsid w:val="004B4D56"/>
    <w:rsid w:val="004B652D"/>
    <w:rsid w:val="004C1041"/>
    <w:rsid w:val="004C4BFD"/>
    <w:rsid w:val="004C7532"/>
    <w:rsid w:val="004D34F6"/>
    <w:rsid w:val="004D4D4B"/>
    <w:rsid w:val="004D6818"/>
    <w:rsid w:val="004D7028"/>
    <w:rsid w:val="004E5352"/>
    <w:rsid w:val="004E55E5"/>
    <w:rsid w:val="004E7D58"/>
    <w:rsid w:val="004F0137"/>
    <w:rsid w:val="004F09CE"/>
    <w:rsid w:val="004F3B27"/>
    <w:rsid w:val="004F52B0"/>
    <w:rsid w:val="004F5734"/>
    <w:rsid w:val="004F59FB"/>
    <w:rsid w:val="004F6682"/>
    <w:rsid w:val="004F742A"/>
    <w:rsid w:val="0050002A"/>
    <w:rsid w:val="00502714"/>
    <w:rsid w:val="005039DC"/>
    <w:rsid w:val="00511ED0"/>
    <w:rsid w:val="00514F20"/>
    <w:rsid w:val="00515753"/>
    <w:rsid w:val="005162C4"/>
    <w:rsid w:val="00521D8E"/>
    <w:rsid w:val="0053048A"/>
    <w:rsid w:val="0053267C"/>
    <w:rsid w:val="00534108"/>
    <w:rsid w:val="005365C4"/>
    <w:rsid w:val="00540359"/>
    <w:rsid w:val="005452B9"/>
    <w:rsid w:val="005548DA"/>
    <w:rsid w:val="00555C40"/>
    <w:rsid w:val="00556DB7"/>
    <w:rsid w:val="0056090E"/>
    <w:rsid w:val="005616FA"/>
    <w:rsid w:val="00561B1E"/>
    <w:rsid w:val="00570AC8"/>
    <w:rsid w:val="00572DC6"/>
    <w:rsid w:val="005733BC"/>
    <w:rsid w:val="0057354F"/>
    <w:rsid w:val="0057366F"/>
    <w:rsid w:val="00574CC5"/>
    <w:rsid w:val="00574EFE"/>
    <w:rsid w:val="0057779A"/>
    <w:rsid w:val="00592A7B"/>
    <w:rsid w:val="0059314C"/>
    <w:rsid w:val="005976D0"/>
    <w:rsid w:val="005A09DA"/>
    <w:rsid w:val="005A601B"/>
    <w:rsid w:val="005A7459"/>
    <w:rsid w:val="005B1DBF"/>
    <w:rsid w:val="005B6B9E"/>
    <w:rsid w:val="005C37F0"/>
    <w:rsid w:val="005C38E9"/>
    <w:rsid w:val="005C611B"/>
    <w:rsid w:val="005C6543"/>
    <w:rsid w:val="005D4470"/>
    <w:rsid w:val="005D58EF"/>
    <w:rsid w:val="005D7ECA"/>
    <w:rsid w:val="005E01AB"/>
    <w:rsid w:val="005F0AB0"/>
    <w:rsid w:val="005F3B67"/>
    <w:rsid w:val="00600457"/>
    <w:rsid w:val="0060049C"/>
    <w:rsid w:val="00601E29"/>
    <w:rsid w:val="006109FD"/>
    <w:rsid w:val="0061163E"/>
    <w:rsid w:val="00611C3F"/>
    <w:rsid w:val="0061318F"/>
    <w:rsid w:val="00613F58"/>
    <w:rsid w:val="00616B0C"/>
    <w:rsid w:val="00621F4C"/>
    <w:rsid w:val="00622310"/>
    <w:rsid w:val="00625A05"/>
    <w:rsid w:val="00630C23"/>
    <w:rsid w:val="00631619"/>
    <w:rsid w:val="00632EF3"/>
    <w:rsid w:val="00634602"/>
    <w:rsid w:val="00640099"/>
    <w:rsid w:val="00641D36"/>
    <w:rsid w:val="00645651"/>
    <w:rsid w:val="00650030"/>
    <w:rsid w:val="00652713"/>
    <w:rsid w:val="006642B1"/>
    <w:rsid w:val="00665EF7"/>
    <w:rsid w:val="006721F4"/>
    <w:rsid w:val="006721FA"/>
    <w:rsid w:val="00672329"/>
    <w:rsid w:val="00672C04"/>
    <w:rsid w:val="006735DF"/>
    <w:rsid w:val="00690187"/>
    <w:rsid w:val="006A4A80"/>
    <w:rsid w:val="006B67CB"/>
    <w:rsid w:val="006B6C48"/>
    <w:rsid w:val="006C03CA"/>
    <w:rsid w:val="006C4E6B"/>
    <w:rsid w:val="006C688F"/>
    <w:rsid w:val="006D1681"/>
    <w:rsid w:val="006D2B22"/>
    <w:rsid w:val="006D472E"/>
    <w:rsid w:val="006D7D71"/>
    <w:rsid w:val="006E3A65"/>
    <w:rsid w:val="006E3BBF"/>
    <w:rsid w:val="006E3EDA"/>
    <w:rsid w:val="006E6329"/>
    <w:rsid w:val="006E7216"/>
    <w:rsid w:val="006E7DF5"/>
    <w:rsid w:val="006F4B5E"/>
    <w:rsid w:val="006F59AF"/>
    <w:rsid w:val="0070400A"/>
    <w:rsid w:val="007055A3"/>
    <w:rsid w:val="00706590"/>
    <w:rsid w:val="00710748"/>
    <w:rsid w:val="00710B34"/>
    <w:rsid w:val="00710DE3"/>
    <w:rsid w:val="007113D3"/>
    <w:rsid w:val="00723F3C"/>
    <w:rsid w:val="00736CBC"/>
    <w:rsid w:val="00740E89"/>
    <w:rsid w:val="00747569"/>
    <w:rsid w:val="007513D2"/>
    <w:rsid w:val="00755780"/>
    <w:rsid w:val="00761087"/>
    <w:rsid w:val="007677CA"/>
    <w:rsid w:val="00773884"/>
    <w:rsid w:val="00783031"/>
    <w:rsid w:val="00785E95"/>
    <w:rsid w:val="00786A00"/>
    <w:rsid w:val="007942AB"/>
    <w:rsid w:val="007961BC"/>
    <w:rsid w:val="007A0492"/>
    <w:rsid w:val="007A14A8"/>
    <w:rsid w:val="007A3C4C"/>
    <w:rsid w:val="007A4062"/>
    <w:rsid w:val="007A60FF"/>
    <w:rsid w:val="007C2842"/>
    <w:rsid w:val="007C686A"/>
    <w:rsid w:val="007C781B"/>
    <w:rsid w:val="007D0879"/>
    <w:rsid w:val="007D15F4"/>
    <w:rsid w:val="007D1CE3"/>
    <w:rsid w:val="007D3214"/>
    <w:rsid w:val="007D385B"/>
    <w:rsid w:val="007E08EB"/>
    <w:rsid w:val="007E65EA"/>
    <w:rsid w:val="007E7ED8"/>
    <w:rsid w:val="007F1DBC"/>
    <w:rsid w:val="007F45C1"/>
    <w:rsid w:val="007F4EF6"/>
    <w:rsid w:val="0080024D"/>
    <w:rsid w:val="00815BA4"/>
    <w:rsid w:val="00827839"/>
    <w:rsid w:val="00833BD4"/>
    <w:rsid w:val="0084090A"/>
    <w:rsid w:val="008437ED"/>
    <w:rsid w:val="00855725"/>
    <w:rsid w:val="00860EA0"/>
    <w:rsid w:val="0086500F"/>
    <w:rsid w:val="0087073E"/>
    <w:rsid w:val="00875ACE"/>
    <w:rsid w:val="00877FC7"/>
    <w:rsid w:val="00883C3E"/>
    <w:rsid w:val="008851EB"/>
    <w:rsid w:val="008865BB"/>
    <w:rsid w:val="00893D9F"/>
    <w:rsid w:val="00896F29"/>
    <w:rsid w:val="00897A2B"/>
    <w:rsid w:val="008A0F7F"/>
    <w:rsid w:val="008A7E89"/>
    <w:rsid w:val="008C13E3"/>
    <w:rsid w:val="008C55A2"/>
    <w:rsid w:val="008D3093"/>
    <w:rsid w:val="008D4FF3"/>
    <w:rsid w:val="008D7BB6"/>
    <w:rsid w:val="008E1ACA"/>
    <w:rsid w:val="008E475E"/>
    <w:rsid w:val="008E568C"/>
    <w:rsid w:val="008E62CB"/>
    <w:rsid w:val="008E65B8"/>
    <w:rsid w:val="008F34CB"/>
    <w:rsid w:val="008F677B"/>
    <w:rsid w:val="00902E78"/>
    <w:rsid w:val="00911933"/>
    <w:rsid w:val="009130BE"/>
    <w:rsid w:val="00913CCD"/>
    <w:rsid w:val="0092315A"/>
    <w:rsid w:val="009248A9"/>
    <w:rsid w:val="009260B6"/>
    <w:rsid w:val="009363B0"/>
    <w:rsid w:val="009369A3"/>
    <w:rsid w:val="009421E3"/>
    <w:rsid w:val="0095165B"/>
    <w:rsid w:val="00951F82"/>
    <w:rsid w:val="0096608D"/>
    <w:rsid w:val="0096694B"/>
    <w:rsid w:val="0096695D"/>
    <w:rsid w:val="009700FF"/>
    <w:rsid w:val="00977910"/>
    <w:rsid w:val="0098078A"/>
    <w:rsid w:val="00984A53"/>
    <w:rsid w:val="00986160"/>
    <w:rsid w:val="00986A10"/>
    <w:rsid w:val="00987998"/>
    <w:rsid w:val="0099283C"/>
    <w:rsid w:val="0099458D"/>
    <w:rsid w:val="00995F66"/>
    <w:rsid w:val="009A21A7"/>
    <w:rsid w:val="009A78D2"/>
    <w:rsid w:val="009B04C7"/>
    <w:rsid w:val="009B49B1"/>
    <w:rsid w:val="009C0A5E"/>
    <w:rsid w:val="009C12C3"/>
    <w:rsid w:val="009C1A47"/>
    <w:rsid w:val="009C2A44"/>
    <w:rsid w:val="009D481F"/>
    <w:rsid w:val="009D4AF9"/>
    <w:rsid w:val="009D4BC1"/>
    <w:rsid w:val="009E23F0"/>
    <w:rsid w:val="009F1B0B"/>
    <w:rsid w:val="009F1BCF"/>
    <w:rsid w:val="009F5701"/>
    <w:rsid w:val="00A000B2"/>
    <w:rsid w:val="00A0204A"/>
    <w:rsid w:val="00A0217A"/>
    <w:rsid w:val="00A02E0E"/>
    <w:rsid w:val="00A07F39"/>
    <w:rsid w:val="00A12131"/>
    <w:rsid w:val="00A210A4"/>
    <w:rsid w:val="00A455B1"/>
    <w:rsid w:val="00A456C1"/>
    <w:rsid w:val="00A46995"/>
    <w:rsid w:val="00A46AD8"/>
    <w:rsid w:val="00A46EBF"/>
    <w:rsid w:val="00A52B14"/>
    <w:rsid w:val="00A52CCE"/>
    <w:rsid w:val="00A5585A"/>
    <w:rsid w:val="00A61246"/>
    <w:rsid w:val="00A62F80"/>
    <w:rsid w:val="00A654D2"/>
    <w:rsid w:val="00A770F8"/>
    <w:rsid w:val="00A8017B"/>
    <w:rsid w:val="00A82F04"/>
    <w:rsid w:val="00A87AD6"/>
    <w:rsid w:val="00A90EBF"/>
    <w:rsid w:val="00A91C12"/>
    <w:rsid w:val="00A93434"/>
    <w:rsid w:val="00A9691B"/>
    <w:rsid w:val="00AA1C08"/>
    <w:rsid w:val="00AA2569"/>
    <w:rsid w:val="00AA3DF3"/>
    <w:rsid w:val="00AA44B9"/>
    <w:rsid w:val="00AA698B"/>
    <w:rsid w:val="00AB43BA"/>
    <w:rsid w:val="00AB7213"/>
    <w:rsid w:val="00AC2F82"/>
    <w:rsid w:val="00AC3F72"/>
    <w:rsid w:val="00AC4ED6"/>
    <w:rsid w:val="00AC5189"/>
    <w:rsid w:val="00AC5ED3"/>
    <w:rsid w:val="00AC74A1"/>
    <w:rsid w:val="00AD043E"/>
    <w:rsid w:val="00AD27A2"/>
    <w:rsid w:val="00AD5261"/>
    <w:rsid w:val="00AE1C9F"/>
    <w:rsid w:val="00AE2703"/>
    <w:rsid w:val="00AE3F32"/>
    <w:rsid w:val="00AF16F2"/>
    <w:rsid w:val="00AF3DCF"/>
    <w:rsid w:val="00AF6491"/>
    <w:rsid w:val="00B1232E"/>
    <w:rsid w:val="00B21602"/>
    <w:rsid w:val="00B22997"/>
    <w:rsid w:val="00B25777"/>
    <w:rsid w:val="00B25B37"/>
    <w:rsid w:val="00B260E8"/>
    <w:rsid w:val="00B303F5"/>
    <w:rsid w:val="00B32296"/>
    <w:rsid w:val="00B34641"/>
    <w:rsid w:val="00B52810"/>
    <w:rsid w:val="00B52E0D"/>
    <w:rsid w:val="00B55C76"/>
    <w:rsid w:val="00B67BA4"/>
    <w:rsid w:val="00B70A22"/>
    <w:rsid w:val="00B75FF1"/>
    <w:rsid w:val="00B771A1"/>
    <w:rsid w:val="00B823C0"/>
    <w:rsid w:val="00B824D8"/>
    <w:rsid w:val="00B87EC8"/>
    <w:rsid w:val="00B93345"/>
    <w:rsid w:val="00B9439D"/>
    <w:rsid w:val="00B944AA"/>
    <w:rsid w:val="00B952E0"/>
    <w:rsid w:val="00B9565E"/>
    <w:rsid w:val="00BA1A55"/>
    <w:rsid w:val="00BB3C16"/>
    <w:rsid w:val="00BB4755"/>
    <w:rsid w:val="00BB486B"/>
    <w:rsid w:val="00BB684E"/>
    <w:rsid w:val="00BB6FAA"/>
    <w:rsid w:val="00BC0620"/>
    <w:rsid w:val="00BC116E"/>
    <w:rsid w:val="00BC223D"/>
    <w:rsid w:val="00BC3361"/>
    <w:rsid w:val="00BD2E42"/>
    <w:rsid w:val="00BD5C1C"/>
    <w:rsid w:val="00BE4B30"/>
    <w:rsid w:val="00BF12D3"/>
    <w:rsid w:val="00BF2CE1"/>
    <w:rsid w:val="00BF5BAC"/>
    <w:rsid w:val="00BF72C5"/>
    <w:rsid w:val="00BF7877"/>
    <w:rsid w:val="00BF7BBC"/>
    <w:rsid w:val="00C0069F"/>
    <w:rsid w:val="00C0231E"/>
    <w:rsid w:val="00C04A9B"/>
    <w:rsid w:val="00C111AB"/>
    <w:rsid w:val="00C14908"/>
    <w:rsid w:val="00C154FE"/>
    <w:rsid w:val="00C213C1"/>
    <w:rsid w:val="00C2176C"/>
    <w:rsid w:val="00C3606E"/>
    <w:rsid w:val="00C37DDA"/>
    <w:rsid w:val="00C43BBD"/>
    <w:rsid w:val="00C43CCB"/>
    <w:rsid w:val="00C501EC"/>
    <w:rsid w:val="00C57AE2"/>
    <w:rsid w:val="00C60B7B"/>
    <w:rsid w:val="00C638F5"/>
    <w:rsid w:val="00C70E6D"/>
    <w:rsid w:val="00C72580"/>
    <w:rsid w:val="00C73AF1"/>
    <w:rsid w:val="00C75280"/>
    <w:rsid w:val="00C760C1"/>
    <w:rsid w:val="00C76D65"/>
    <w:rsid w:val="00C77047"/>
    <w:rsid w:val="00C77ECF"/>
    <w:rsid w:val="00C80D54"/>
    <w:rsid w:val="00C8317B"/>
    <w:rsid w:val="00C95911"/>
    <w:rsid w:val="00C967E5"/>
    <w:rsid w:val="00C979FB"/>
    <w:rsid w:val="00CB1E5A"/>
    <w:rsid w:val="00CB6EFB"/>
    <w:rsid w:val="00CC2A6D"/>
    <w:rsid w:val="00CC5638"/>
    <w:rsid w:val="00CC7040"/>
    <w:rsid w:val="00CD230E"/>
    <w:rsid w:val="00CD54E7"/>
    <w:rsid w:val="00CD5BD2"/>
    <w:rsid w:val="00CD5FEA"/>
    <w:rsid w:val="00CD612F"/>
    <w:rsid w:val="00CE049E"/>
    <w:rsid w:val="00CE1FCA"/>
    <w:rsid w:val="00CF0B68"/>
    <w:rsid w:val="00CF250A"/>
    <w:rsid w:val="00CF4AAC"/>
    <w:rsid w:val="00CF55C7"/>
    <w:rsid w:val="00CF7889"/>
    <w:rsid w:val="00D03FA0"/>
    <w:rsid w:val="00D06AA2"/>
    <w:rsid w:val="00D113B4"/>
    <w:rsid w:val="00D12280"/>
    <w:rsid w:val="00D12943"/>
    <w:rsid w:val="00D13328"/>
    <w:rsid w:val="00D13D20"/>
    <w:rsid w:val="00D15ACC"/>
    <w:rsid w:val="00D2453A"/>
    <w:rsid w:val="00D30372"/>
    <w:rsid w:val="00D3047F"/>
    <w:rsid w:val="00D31A87"/>
    <w:rsid w:val="00D33167"/>
    <w:rsid w:val="00D35BF8"/>
    <w:rsid w:val="00D4296C"/>
    <w:rsid w:val="00D43BAB"/>
    <w:rsid w:val="00D50411"/>
    <w:rsid w:val="00D521F2"/>
    <w:rsid w:val="00D52980"/>
    <w:rsid w:val="00D54738"/>
    <w:rsid w:val="00D62A9D"/>
    <w:rsid w:val="00D63BEE"/>
    <w:rsid w:val="00D63D02"/>
    <w:rsid w:val="00D64725"/>
    <w:rsid w:val="00D6577B"/>
    <w:rsid w:val="00D6599D"/>
    <w:rsid w:val="00D65A3F"/>
    <w:rsid w:val="00D71B9F"/>
    <w:rsid w:val="00D72508"/>
    <w:rsid w:val="00D742B4"/>
    <w:rsid w:val="00D76730"/>
    <w:rsid w:val="00D769A2"/>
    <w:rsid w:val="00D76F37"/>
    <w:rsid w:val="00D772ED"/>
    <w:rsid w:val="00D81541"/>
    <w:rsid w:val="00D839C8"/>
    <w:rsid w:val="00D8446A"/>
    <w:rsid w:val="00D86AD5"/>
    <w:rsid w:val="00D918F3"/>
    <w:rsid w:val="00D9228F"/>
    <w:rsid w:val="00D95D18"/>
    <w:rsid w:val="00D970F7"/>
    <w:rsid w:val="00DA5F7A"/>
    <w:rsid w:val="00DB3E38"/>
    <w:rsid w:val="00DB5D7E"/>
    <w:rsid w:val="00DC2C22"/>
    <w:rsid w:val="00DC5A4F"/>
    <w:rsid w:val="00DC79A8"/>
    <w:rsid w:val="00DD2143"/>
    <w:rsid w:val="00DD4B71"/>
    <w:rsid w:val="00DD66BB"/>
    <w:rsid w:val="00DD6F91"/>
    <w:rsid w:val="00DE05E1"/>
    <w:rsid w:val="00DE1647"/>
    <w:rsid w:val="00DE2B58"/>
    <w:rsid w:val="00DF0B50"/>
    <w:rsid w:val="00DF1716"/>
    <w:rsid w:val="00E066F1"/>
    <w:rsid w:val="00E105E4"/>
    <w:rsid w:val="00E12AAE"/>
    <w:rsid w:val="00E16669"/>
    <w:rsid w:val="00E17CB3"/>
    <w:rsid w:val="00E245BB"/>
    <w:rsid w:val="00E246A9"/>
    <w:rsid w:val="00E25A4B"/>
    <w:rsid w:val="00E2653F"/>
    <w:rsid w:val="00E26CC0"/>
    <w:rsid w:val="00E348B8"/>
    <w:rsid w:val="00E35350"/>
    <w:rsid w:val="00E4032A"/>
    <w:rsid w:val="00E4146F"/>
    <w:rsid w:val="00E43D4A"/>
    <w:rsid w:val="00E43E53"/>
    <w:rsid w:val="00E44DF0"/>
    <w:rsid w:val="00E45D60"/>
    <w:rsid w:val="00E538D2"/>
    <w:rsid w:val="00E55725"/>
    <w:rsid w:val="00E61FF9"/>
    <w:rsid w:val="00E63989"/>
    <w:rsid w:val="00E65844"/>
    <w:rsid w:val="00E677CF"/>
    <w:rsid w:val="00E707B6"/>
    <w:rsid w:val="00E72627"/>
    <w:rsid w:val="00E744F5"/>
    <w:rsid w:val="00E76755"/>
    <w:rsid w:val="00E7793F"/>
    <w:rsid w:val="00E77BA7"/>
    <w:rsid w:val="00E82D95"/>
    <w:rsid w:val="00E84695"/>
    <w:rsid w:val="00E86BAA"/>
    <w:rsid w:val="00E902D2"/>
    <w:rsid w:val="00E90601"/>
    <w:rsid w:val="00E90B51"/>
    <w:rsid w:val="00E92C39"/>
    <w:rsid w:val="00E93DD4"/>
    <w:rsid w:val="00EB1B81"/>
    <w:rsid w:val="00EB2313"/>
    <w:rsid w:val="00EC1AA6"/>
    <w:rsid w:val="00EE039A"/>
    <w:rsid w:val="00EE3F2B"/>
    <w:rsid w:val="00EE42D9"/>
    <w:rsid w:val="00EE69EE"/>
    <w:rsid w:val="00EE7E30"/>
    <w:rsid w:val="00EF0FC0"/>
    <w:rsid w:val="00EF330C"/>
    <w:rsid w:val="00F03253"/>
    <w:rsid w:val="00F07739"/>
    <w:rsid w:val="00F101BF"/>
    <w:rsid w:val="00F11AE8"/>
    <w:rsid w:val="00F14D96"/>
    <w:rsid w:val="00F16AB1"/>
    <w:rsid w:val="00F248C1"/>
    <w:rsid w:val="00F27600"/>
    <w:rsid w:val="00F324B6"/>
    <w:rsid w:val="00F32E73"/>
    <w:rsid w:val="00F366EE"/>
    <w:rsid w:val="00F40877"/>
    <w:rsid w:val="00F51175"/>
    <w:rsid w:val="00F525BB"/>
    <w:rsid w:val="00F55F15"/>
    <w:rsid w:val="00F57B51"/>
    <w:rsid w:val="00F61B29"/>
    <w:rsid w:val="00F6434B"/>
    <w:rsid w:val="00F64455"/>
    <w:rsid w:val="00F817FB"/>
    <w:rsid w:val="00F83415"/>
    <w:rsid w:val="00F86377"/>
    <w:rsid w:val="00F901C7"/>
    <w:rsid w:val="00F92E5A"/>
    <w:rsid w:val="00F95499"/>
    <w:rsid w:val="00F97590"/>
    <w:rsid w:val="00FA26EA"/>
    <w:rsid w:val="00FA6FED"/>
    <w:rsid w:val="00FB1361"/>
    <w:rsid w:val="00FB54E6"/>
    <w:rsid w:val="00FD586D"/>
    <w:rsid w:val="00FE4864"/>
    <w:rsid w:val="00FE75AC"/>
    <w:rsid w:val="00FF055A"/>
    <w:rsid w:val="00FF0FB7"/>
    <w:rsid w:val="00FF328F"/>
    <w:rsid w:val="00FF3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A3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9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link w:val="Heading2Char"/>
    <w:uiPriority w:val="9"/>
    <w:unhideWhenUsed/>
    <w:qFormat/>
    <w:rsid w:val="00423A39"/>
    <w:pPr>
      <w:widowControl w:val="0"/>
      <w:spacing w:after="0" w:line="480" w:lineRule="auto"/>
      <w:outlineLvl w:val="1"/>
    </w:pPr>
    <w:rPr>
      <w:rFonts w:asciiTheme="majorBidi" w:eastAsiaTheme="majorEastAsia" w:hAnsiTheme="majorBidi" w:cstheme="majorBidi"/>
      <w:b/>
      <w:bCs/>
      <w:iCs/>
      <w:sz w:val="24"/>
      <w:szCs w:val="26"/>
      <w:lang w:val="en-CA"/>
    </w:rPr>
  </w:style>
  <w:style w:type="paragraph" w:styleId="Heading3">
    <w:name w:val="heading 3"/>
    <w:basedOn w:val="Normal"/>
    <w:next w:val="Normal"/>
    <w:link w:val="Heading3Char"/>
    <w:unhideWhenUsed/>
    <w:qFormat/>
    <w:rsid w:val="004165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23A39"/>
    <w:pPr>
      <w:spacing w:line="360" w:lineRule="auto"/>
    </w:pPr>
    <w:rPr>
      <w:rFonts w:ascii="Times New Roman" w:eastAsia="Calibri" w:hAnsi="Times New Roman" w:cs="Times New Roman"/>
      <w:b/>
      <w:bCs/>
      <w:color w:val="000000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A39"/>
    <w:rPr>
      <w:rFonts w:ascii="Tahoma" w:hAnsi="Tahoma" w:cs="Tahoma"/>
      <w:sz w:val="16"/>
      <w:szCs w:val="1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423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3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23A39"/>
    <w:rPr>
      <w:rFonts w:asciiTheme="majorBidi" w:eastAsiaTheme="majorEastAsia" w:hAnsiTheme="majorBidi" w:cstheme="majorBidi"/>
      <w:b/>
      <w:bCs/>
      <w:iCs/>
      <w:sz w:val="24"/>
      <w:szCs w:val="26"/>
      <w:lang w:val="en-CA"/>
    </w:rPr>
  </w:style>
  <w:style w:type="table" w:customStyle="1" w:styleId="TableGrid2">
    <w:name w:val="Table Grid2"/>
    <w:basedOn w:val="TableNormal"/>
    <w:next w:val="TableGrid"/>
    <w:uiPriority w:val="59"/>
    <w:rsid w:val="00423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4165DE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customStyle="1" w:styleId="Default">
    <w:name w:val="Default"/>
    <w:rsid w:val="004165DE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16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5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6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5DE"/>
    <w:rPr>
      <w:lang w:val="en-GB"/>
    </w:rPr>
  </w:style>
  <w:style w:type="paragraph" w:styleId="NormalWeb">
    <w:name w:val="Normal (Web)"/>
    <w:basedOn w:val="Normal"/>
    <w:unhideWhenUsed/>
    <w:rsid w:val="002A7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839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apple-converted-space">
    <w:name w:val="apple-converted-space"/>
    <w:basedOn w:val="DefaultParagraphFont"/>
    <w:rsid w:val="00E44DF0"/>
  </w:style>
  <w:style w:type="paragraph" w:styleId="ListParagraph">
    <w:name w:val="List Paragraph"/>
    <w:basedOn w:val="Normal"/>
    <w:uiPriority w:val="34"/>
    <w:qFormat/>
    <w:rsid w:val="00302CB0"/>
    <w:pPr>
      <w:spacing w:line="480" w:lineRule="auto"/>
      <w:ind w:left="720"/>
      <w:contextualSpacing/>
    </w:pPr>
    <w:rPr>
      <w:rFonts w:ascii="Times New Roman" w:hAnsi="Times New Roman"/>
      <w:sz w:val="24"/>
      <w:lang w:val="en-CA"/>
    </w:rPr>
  </w:style>
  <w:style w:type="character" w:styleId="Hyperlink">
    <w:name w:val="Hyperlink"/>
    <w:basedOn w:val="DefaultParagraphFont"/>
    <w:uiPriority w:val="99"/>
    <w:unhideWhenUsed/>
    <w:rsid w:val="0080024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3E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E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E3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E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E38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A3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9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link w:val="Heading2Char"/>
    <w:uiPriority w:val="9"/>
    <w:unhideWhenUsed/>
    <w:qFormat/>
    <w:rsid w:val="00423A39"/>
    <w:pPr>
      <w:widowControl w:val="0"/>
      <w:spacing w:after="0" w:line="480" w:lineRule="auto"/>
      <w:outlineLvl w:val="1"/>
    </w:pPr>
    <w:rPr>
      <w:rFonts w:asciiTheme="majorBidi" w:eastAsiaTheme="majorEastAsia" w:hAnsiTheme="majorBidi" w:cstheme="majorBidi"/>
      <w:b/>
      <w:bCs/>
      <w:iCs/>
      <w:sz w:val="24"/>
      <w:szCs w:val="26"/>
      <w:lang w:val="en-CA"/>
    </w:rPr>
  </w:style>
  <w:style w:type="paragraph" w:styleId="Heading3">
    <w:name w:val="heading 3"/>
    <w:basedOn w:val="Normal"/>
    <w:next w:val="Normal"/>
    <w:link w:val="Heading3Char"/>
    <w:unhideWhenUsed/>
    <w:qFormat/>
    <w:rsid w:val="004165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23A39"/>
    <w:pPr>
      <w:spacing w:line="360" w:lineRule="auto"/>
    </w:pPr>
    <w:rPr>
      <w:rFonts w:ascii="Times New Roman" w:eastAsia="Calibri" w:hAnsi="Times New Roman" w:cs="Times New Roman"/>
      <w:b/>
      <w:bCs/>
      <w:color w:val="000000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A39"/>
    <w:rPr>
      <w:rFonts w:ascii="Tahoma" w:hAnsi="Tahoma" w:cs="Tahoma"/>
      <w:sz w:val="16"/>
      <w:szCs w:val="1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423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3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23A39"/>
    <w:rPr>
      <w:rFonts w:asciiTheme="majorBidi" w:eastAsiaTheme="majorEastAsia" w:hAnsiTheme="majorBidi" w:cstheme="majorBidi"/>
      <w:b/>
      <w:bCs/>
      <w:iCs/>
      <w:sz w:val="24"/>
      <w:szCs w:val="26"/>
      <w:lang w:val="en-CA"/>
    </w:rPr>
  </w:style>
  <w:style w:type="table" w:customStyle="1" w:styleId="TableGrid2">
    <w:name w:val="Table Grid2"/>
    <w:basedOn w:val="TableNormal"/>
    <w:next w:val="TableGrid"/>
    <w:uiPriority w:val="59"/>
    <w:rsid w:val="00423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4165DE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customStyle="1" w:styleId="Default">
    <w:name w:val="Default"/>
    <w:rsid w:val="004165DE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16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5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6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5DE"/>
    <w:rPr>
      <w:lang w:val="en-GB"/>
    </w:rPr>
  </w:style>
  <w:style w:type="paragraph" w:styleId="NormalWeb">
    <w:name w:val="Normal (Web)"/>
    <w:basedOn w:val="Normal"/>
    <w:unhideWhenUsed/>
    <w:rsid w:val="002A7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839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apple-converted-space">
    <w:name w:val="apple-converted-space"/>
    <w:basedOn w:val="DefaultParagraphFont"/>
    <w:rsid w:val="00E44DF0"/>
  </w:style>
  <w:style w:type="paragraph" w:styleId="ListParagraph">
    <w:name w:val="List Paragraph"/>
    <w:basedOn w:val="Normal"/>
    <w:uiPriority w:val="34"/>
    <w:qFormat/>
    <w:rsid w:val="00302CB0"/>
    <w:pPr>
      <w:spacing w:line="480" w:lineRule="auto"/>
      <w:ind w:left="720"/>
      <w:contextualSpacing/>
    </w:pPr>
    <w:rPr>
      <w:rFonts w:ascii="Times New Roman" w:hAnsi="Times New Roman"/>
      <w:sz w:val="24"/>
      <w:lang w:val="en-CA"/>
    </w:rPr>
  </w:style>
  <w:style w:type="character" w:styleId="Hyperlink">
    <w:name w:val="Hyperlink"/>
    <w:basedOn w:val="DefaultParagraphFont"/>
    <w:uiPriority w:val="99"/>
    <w:unhideWhenUsed/>
    <w:rsid w:val="0080024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3E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E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E3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E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E3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8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0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9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1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9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8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4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9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1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42C404-A9FC-4873-9FF0-2BAE89380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9</Words>
  <Characters>569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fsc Temp</dc:creator>
  <cp:lastModifiedBy>Farah Naja</cp:lastModifiedBy>
  <cp:revision>2</cp:revision>
  <cp:lastPrinted>2014-04-02T11:06:00Z</cp:lastPrinted>
  <dcterms:created xsi:type="dcterms:W3CDTF">2016-01-05T08:46:00Z</dcterms:created>
  <dcterms:modified xsi:type="dcterms:W3CDTF">2016-01-05T08:46:00Z</dcterms:modified>
</cp:coreProperties>
</file>